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CF1D6" w14:textId="77777777" w:rsidR="00BD3721" w:rsidRPr="000A2A82" w:rsidRDefault="00BD3721" w:rsidP="00595577">
      <w:pPr>
        <w:ind w:firstLine="0"/>
        <w:contextualSpacing/>
        <w:rPr>
          <w:rFonts w:ascii="Times New Roman" w:eastAsia="MS PMincho" w:hAnsi="Times New Roman" w:cs="Times New Roman"/>
          <w:b/>
          <w:bCs/>
          <w:sz w:val="28"/>
          <w:szCs w:val="28"/>
        </w:rPr>
      </w:pPr>
      <w:bookmarkStart w:id="0" w:name="_Hlk84855245"/>
      <w:bookmarkStart w:id="1" w:name="_GoBack"/>
      <w:r w:rsidRPr="000A2A82">
        <w:rPr>
          <w:rFonts w:ascii="Times New Roman" w:eastAsia="MS PMincho" w:hAnsi="Times New Roman" w:cs="Times New Roman"/>
          <w:b/>
          <w:bCs/>
          <w:sz w:val="28"/>
          <w:szCs w:val="28"/>
        </w:rPr>
        <w:t xml:space="preserve">Enhancement of DNA </w:t>
      </w:r>
      <w:r w:rsidRPr="000A2A82">
        <w:rPr>
          <w:rFonts w:ascii="Times New Roman" w:eastAsia="MS PMincho" w:hAnsi="Times New Roman" w:cs="Times New Roman" w:hint="eastAsia"/>
          <w:b/>
          <w:bCs/>
          <w:sz w:val="28"/>
          <w:szCs w:val="28"/>
        </w:rPr>
        <w:t>h</w:t>
      </w:r>
      <w:r w:rsidRPr="000A2A82">
        <w:rPr>
          <w:rFonts w:ascii="Times New Roman" w:eastAsia="MS PMincho" w:hAnsi="Times New Roman" w:cs="Times New Roman"/>
          <w:b/>
          <w:bCs/>
          <w:sz w:val="28"/>
          <w:szCs w:val="28"/>
        </w:rPr>
        <w:t>ypomethylation alterations by gastric and bile acids promotes chromosomal instability in Barrett’s epithelial cell line</w:t>
      </w:r>
    </w:p>
    <w:bookmarkEnd w:id="0"/>
    <w:p w14:paraId="679661F3" w14:textId="77777777" w:rsidR="00BD3721" w:rsidRPr="000A2A82" w:rsidRDefault="00BD3721" w:rsidP="00BD3721">
      <w:pPr>
        <w:widowControl w:val="0"/>
        <w:spacing w:before="2400"/>
        <w:contextualSpacing/>
        <w:rPr>
          <w:rFonts w:ascii="Times New Roman" w:eastAsia="MS PMincho" w:hAnsi="Times New Roman" w:cs="Times New Roman"/>
        </w:rPr>
      </w:pPr>
    </w:p>
    <w:p w14:paraId="0B194FE3" w14:textId="4A021664" w:rsidR="00BD3721" w:rsidRPr="000A2A82" w:rsidRDefault="00BD3721" w:rsidP="00595577">
      <w:pPr>
        <w:widowControl w:val="0"/>
        <w:spacing w:before="2400"/>
        <w:ind w:firstLine="0"/>
        <w:contextualSpacing/>
        <w:rPr>
          <w:rFonts w:ascii="Times New Roman" w:eastAsia="MS PMincho" w:hAnsi="Times New Roman" w:cs="Times New Roman"/>
        </w:rPr>
      </w:pPr>
      <w:proofErr w:type="spellStart"/>
      <w:r w:rsidRPr="000A2A82">
        <w:rPr>
          <w:rFonts w:ascii="Times New Roman" w:eastAsia="MS PMincho" w:hAnsi="Times New Roman" w:cs="Times New Roman"/>
        </w:rPr>
        <w:t>Iku</w:t>
      </w:r>
      <w:proofErr w:type="spellEnd"/>
      <w:r w:rsidRPr="000A2A82">
        <w:rPr>
          <w:rFonts w:ascii="Times New Roman" w:eastAsia="MS PMincho" w:hAnsi="Times New Roman" w:cs="Times New Roman"/>
        </w:rPr>
        <w:t xml:space="preserve"> Abe, Koichi Suzuki, Yasuaki Kimura, Sawako Tamaki, Yuhei Endo, Kosuke Ichida, Yuta Muto, Fumiaki Watanabe, Masaaki Saito, Fumio </w:t>
      </w:r>
      <w:proofErr w:type="spellStart"/>
      <w:r w:rsidRPr="000A2A82">
        <w:rPr>
          <w:rFonts w:ascii="Times New Roman" w:eastAsia="MS PMincho" w:hAnsi="Times New Roman" w:cs="Times New Roman"/>
        </w:rPr>
        <w:t>Konishi</w:t>
      </w:r>
      <w:proofErr w:type="spellEnd"/>
      <w:r w:rsidRPr="000A2A82">
        <w:rPr>
          <w:rFonts w:ascii="Times New Roman" w:eastAsia="MS PMincho" w:hAnsi="Times New Roman" w:cs="Times New Roman"/>
        </w:rPr>
        <w:t xml:space="preserve">, </w:t>
      </w:r>
      <w:proofErr w:type="spellStart"/>
      <w:r w:rsidRPr="000A2A82">
        <w:rPr>
          <w:rFonts w:ascii="Times New Roman" w:eastAsia="MS PMincho" w:hAnsi="Times New Roman" w:cs="Times New Roman"/>
        </w:rPr>
        <w:t>Toshiki</w:t>
      </w:r>
      <w:proofErr w:type="spellEnd"/>
      <w:r w:rsidRPr="000A2A82">
        <w:rPr>
          <w:rFonts w:ascii="Times New Roman" w:eastAsia="MS PMincho" w:hAnsi="Times New Roman" w:cs="Times New Roman"/>
        </w:rPr>
        <w:t xml:space="preserve"> </w:t>
      </w:r>
      <w:proofErr w:type="spellStart"/>
      <w:r w:rsidRPr="000A2A82">
        <w:rPr>
          <w:rFonts w:ascii="Times New Roman" w:eastAsia="MS PMincho" w:hAnsi="Times New Roman" w:cs="Times New Roman"/>
        </w:rPr>
        <w:t>Rikiyama</w:t>
      </w:r>
      <w:proofErr w:type="spellEnd"/>
      <w:r w:rsidRPr="000A2A82">
        <w:rPr>
          <w:rFonts w:ascii="Times New Roman" w:eastAsia="MS PMincho" w:hAnsi="Times New Roman" w:cs="Times New Roman"/>
        </w:rPr>
        <w:t xml:space="preserve">  </w:t>
      </w:r>
    </w:p>
    <w:p w14:paraId="651A6146" w14:textId="77777777" w:rsidR="00BD3721" w:rsidRPr="000A2A82" w:rsidRDefault="00BD3721" w:rsidP="00BD3721">
      <w:pPr>
        <w:spacing w:line="360" w:lineRule="auto"/>
        <w:rPr>
          <w:rFonts w:ascii="Times New Roman" w:hAnsi="Times New Roman" w:cs="Times New Roman"/>
          <w:b/>
        </w:rPr>
      </w:pPr>
    </w:p>
    <w:p w14:paraId="4012A1E8" w14:textId="77777777" w:rsidR="00BD3721" w:rsidRPr="000A2A82" w:rsidRDefault="00BD3721" w:rsidP="00BD3721">
      <w:pPr>
        <w:spacing w:line="360" w:lineRule="auto"/>
        <w:rPr>
          <w:rFonts w:ascii="Times New Roman" w:hAnsi="Times New Roman" w:cs="Times New Roman"/>
          <w:b/>
        </w:rPr>
      </w:pPr>
    </w:p>
    <w:p w14:paraId="25DA1534" w14:textId="77777777" w:rsidR="00BD3721" w:rsidRPr="000A2A82" w:rsidRDefault="00BD3721" w:rsidP="00595577">
      <w:pPr>
        <w:spacing w:line="360" w:lineRule="auto"/>
        <w:ind w:firstLine="0"/>
        <w:rPr>
          <w:rFonts w:ascii="Times New Roman" w:hAnsi="Times New Roman" w:cs="Times New Roman"/>
          <w:b/>
        </w:rPr>
      </w:pPr>
      <w:r w:rsidRPr="000A2A82">
        <w:rPr>
          <w:rFonts w:ascii="Times New Roman" w:hAnsi="Times New Roman" w:cs="Times New Roman" w:hint="eastAsia"/>
          <w:b/>
        </w:rPr>
        <w:t>S</w:t>
      </w:r>
      <w:r w:rsidRPr="000A2A82">
        <w:rPr>
          <w:rFonts w:ascii="Times New Roman" w:hAnsi="Times New Roman" w:cs="Times New Roman"/>
          <w:b/>
        </w:rPr>
        <w:t>upporting information</w:t>
      </w:r>
    </w:p>
    <w:p w14:paraId="3A6C3027" w14:textId="77777777" w:rsidR="00BD3721" w:rsidRPr="000A2A82" w:rsidRDefault="00BD3721" w:rsidP="00BD3721">
      <w:pPr>
        <w:spacing w:line="360" w:lineRule="auto"/>
        <w:rPr>
          <w:rFonts w:ascii="Times New Roman" w:hAnsi="Times New Roman" w:cs="Times New Roman"/>
          <w:b/>
        </w:rPr>
      </w:pPr>
    </w:p>
    <w:p w14:paraId="63800DD9" w14:textId="32F0F1B9" w:rsidR="00BD3721" w:rsidRPr="000A2A82" w:rsidRDefault="00BD3721" w:rsidP="00595577">
      <w:pPr>
        <w:ind w:firstLine="0"/>
        <w:rPr>
          <w:rFonts w:ascii="Times New Roman" w:eastAsia="MS PMincho" w:hAnsi="Times New Roman" w:cs="Times New Roman"/>
          <w:b/>
          <w:bCs/>
        </w:rPr>
      </w:pPr>
      <w:r w:rsidRPr="000A2A82">
        <w:rPr>
          <w:rFonts w:ascii="Times New Roman" w:hAnsi="Times New Roman" w:cs="Times New Roman" w:hint="eastAsia"/>
          <w:b/>
          <w:bCs/>
        </w:rPr>
        <w:t>S</w:t>
      </w:r>
      <w:r w:rsidRPr="000A2A82">
        <w:rPr>
          <w:rFonts w:ascii="Times New Roman" w:hAnsi="Times New Roman" w:cs="Times New Roman"/>
          <w:b/>
          <w:bCs/>
        </w:rPr>
        <w:t>upplementary Figure S1.</w:t>
      </w:r>
      <w:r w:rsidRPr="000A2A82">
        <w:rPr>
          <w:rFonts w:ascii="Times New Roman" w:eastAsia="MS PMincho" w:hAnsi="Times New Roman" w:cs="Times New Roman"/>
          <w:b/>
          <w:bCs/>
        </w:rPr>
        <w:t xml:space="preserve"> Relative hypomethylation levels of alpha satellite and LINE-1 repetitive sequences and expression levels of satellite alpha transcripts when exposed to acid and deoxycholic acid in OACM5.1C </w:t>
      </w:r>
    </w:p>
    <w:p w14:paraId="42A03B30" w14:textId="76B059B6" w:rsidR="00BD3721" w:rsidRPr="000A2A82" w:rsidRDefault="00BD3721" w:rsidP="00595577">
      <w:pPr>
        <w:ind w:firstLine="0"/>
        <w:rPr>
          <w:rFonts w:ascii="Times New Roman" w:eastAsia="MS PMincho" w:hAnsi="Times New Roman" w:cs="Times New Roman"/>
        </w:rPr>
      </w:pPr>
      <w:r w:rsidRPr="000A2A82">
        <w:rPr>
          <w:rFonts w:ascii="Times New Roman" w:eastAsia="MS PMincho" w:hAnsi="Times New Roman" w:cs="Times New Roman"/>
        </w:rPr>
        <w:t>To assess the relative hypomethylation levels, the relative demethylation levels (RDL) of alpha satellite (α-Sat) and LINE-1 repetitive sequences were determined. The expression of satellite alpha transcripts (SAT) was also calculated. There was no significant difference in α-Sat</w:t>
      </w:r>
      <w:r w:rsidR="00101BB8" w:rsidRPr="000A2A82">
        <w:rPr>
          <w:rFonts w:ascii="Times New Roman" w:eastAsia="MS PMincho" w:hAnsi="Times New Roman" w:cs="Times New Roman"/>
        </w:rPr>
        <w:t xml:space="preserve"> RDL</w:t>
      </w:r>
      <w:r w:rsidRPr="000A2A82">
        <w:rPr>
          <w:rFonts w:ascii="Times New Roman" w:eastAsia="MS PMincho" w:hAnsi="Times New Roman" w:cs="Times New Roman"/>
        </w:rPr>
        <w:t>, LINE-1 RDL and expression levels of SAT under several conditions of acid deoxycholic acid in OACM5.1C. ns; no significance</w:t>
      </w:r>
    </w:p>
    <w:p w14:paraId="180B75DC" w14:textId="77777777" w:rsidR="00BD3721" w:rsidRPr="000A2A82" w:rsidRDefault="00BD3721" w:rsidP="00BD3721">
      <w:pPr>
        <w:rPr>
          <w:rFonts w:ascii="Times New Roman" w:eastAsia="MS PMincho" w:hAnsi="Times New Roman" w:cs="Times New Roman"/>
          <w:u w:val="single"/>
        </w:rPr>
      </w:pPr>
    </w:p>
    <w:p w14:paraId="0AB52F19" w14:textId="6C1A8820" w:rsidR="00BD3721" w:rsidRPr="000A2A82" w:rsidRDefault="00BD3721" w:rsidP="00595577">
      <w:pPr>
        <w:ind w:firstLine="0"/>
        <w:rPr>
          <w:rFonts w:ascii="Times New Roman" w:hAnsi="Times New Roman" w:cs="Times New Roman"/>
          <w:b/>
          <w:bCs/>
        </w:rPr>
      </w:pPr>
      <w:r w:rsidRPr="000A2A82">
        <w:rPr>
          <w:rFonts w:ascii="Times New Roman" w:hAnsi="Times New Roman" w:cs="Times New Roman" w:hint="eastAsia"/>
          <w:b/>
          <w:bCs/>
        </w:rPr>
        <w:t>S</w:t>
      </w:r>
      <w:r w:rsidRPr="000A2A82">
        <w:rPr>
          <w:rFonts w:ascii="Times New Roman" w:hAnsi="Times New Roman" w:cs="Times New Roman"/>
          <w:b/>
          <w:bCs/>
        </w:rPr>
        <w:t xml:space="preserve">upplementary Figure S2. Copy number changes in OACM5.1C </w:t>
      </w:r>
      <w:r w:rsidR="000809E8" w:rsidRPr="000A2A82">
        <w:rPr>
          <w:rFonts w:ascii="Times New Roman" w:hAnsi="Times New Roman" w:cs="Times New Roman"/>
          <w:b/>
          <w:bCs/>
        </w:rPr>
        <w:t>before</w:t>
      </w:r>
      <w:r w:rsidRPr="000A2A82">
        <w:rPr>
          <w:rFonts w:ascii="Times New Roman" w:hAnsi="Times New Roman" w:cs="Times New Roman"/>
          <w:b/>
          <w:bCs/>
        </w:rPr>
        <w:t xml:space="preserve"> and after the exposure to acid and deoxycholic acid </w:t>
      </w:r>
    </w:p>
    <w:p w14:paraId="63DC9212" w14:textId="2B167040" w:rsidR="00BD3721" w:rsidRPr="000A2A82" w:rsidRDefault="00BD3721" w:rsidP="00595577">
      <w:pPr>
        <w:ind w:firstLine="0"/>
        <w:rPr>
          <w:rFonts w:ascii="Times New Roman" w:hAnsi="Times New Roman" w:cs="Times New Roman"/>
        </w:rPr>
      </w:pPr>
      <w:r w:rsidRPr="000A2A82">
        <w:rPr>
          <w:rFonts w:ascii="Times New Roman" w:hAnsi="Times New Roman" w:cs="Times New Roman"/>
        </w:rPr>
        <w:t xml:space="preserve">Copy number changes were explored using microarray-based comparative genomic hybridization (array CGH). </w:t>
      </w:r>
      <w:r w:rsidR="00C71D5C" w:rsidRPr="000A2A82">
        <w:rPr>
          <w:rFonts w:ascii="Times New Roman" w:eastAsia="MS PMincho" w:hAnsi="Times New Roman" w:cs="Times New Roman"/>
        </w:rPr>
        <w:t xml:space="preserve">Representative copy number alterations identified in OACM5.1C before (a) and after (b) treatment with acid and DCA. </w:t>
      </w:r>
      <w:r w:rsidR="00C71D5C" w:rsidRPr="000A2A82">
        <w:rPr>
          <w:rFonts w:ascii="Times New Roman" w:eastAsia="MS PMincho" w:hAnsi="Times New Roman" w:cs="Times New Roman" w:hint="eastAsia"/>
        </w:rPr>
        <w:t>Genomic DNA</w:t>
      </w:r>
      <w:r w:rsidR="00C71D5C" w:rsidRPr="000A2A82">
        <w:rPr>
          <w:rFonts w:ascii="Times New Roman" w:eastAsia="MS PMincho" w:hAnsi="Times New Roman" w:cs="Times New Roman"/>
        </w:rPr>
        <w:t xml:space="preserve"> from </w:t>
      </w:r>
      <w:r w:rsidR="00E66EDA" w:rsidRPr="000A2A82">
        <w:rPr>
          <w:rFonts w:ascii="Times New Roman" w:hAnsi="Times New Roman" w:cs="Times New Roman"/>
        </w:rPr>
        <w:t>cells without acid or DCA</w:t>
      </w:r>
      <w:r w:rsidR="00C71D5C" w:rsidRPr="000A2A82">
        <w:rPr>
          <w:rFonts w:ascii="Times New Roman" w:eastAsia="MS PMincho" w:hAnsi="Times New Roman" w:cs="Times New Roman"/>
        </w:rPr>
        <w:t xml:space="preserve"> was labeled with</w:t>
      </w:r>
      <w:r w:rsidR="00C71D5C" w:rsidRPr="000A2A82">
        <w:rPr>
          <w:rFonts w:ascii="Times New Roman" w:eastAsia="MS PMincho" w:hAnsi="Times New Roman" w:cs="Times New Roman" w:hint="eastAsia"/>
        </w:rPr>
        <w:t xml:space="preserve"> </w:t>
      </w:r>
      <w:r w:rsidR="00C71D5C" w:rsidRPr="000A2A82">
        <w:rPr>
          <w:rFonts w:ascii="Times New Roman" w:eastAsia="MS PMincho" w:hAnsi="Times New Roman" w:cs="Times New Roman"/>
        </w:rPr>
        <w:t xml:space="preserve">Cy5-dUTP and compared to a Human Male </w:t>
      </w:r>
      <w:r w:rsidR="00C71D5C" w:rsidRPr="000A2A82">
        <w:rPr>
          <w:rFonts w:ascii="Times New Roman" w:eastAsia="MS PMincho" w:hAnsi="Times New Roman" w:cs="Times New Roman"/>
        </w:rPr>
        <w:lastRenderedPageBreak/>
        <w:t>Reference DNA (Agilent), labeled with Cy3-dUTP (naïve OACM5.1C vs reference).</w:t>
      </w:r>
      <w:r w:rsidR="00C71D5C" w:rsidRPr="000A2A82">
        <w:rPr>
          <w:rFonts w:ascii="Times New Roman" w:eastAsia="MS PMincho" w:hAnsi="Times New Roman" w:cs="Times New Roman" w:hint="eastAsia"/>
        </w:rPr>
        <w:t xml:space="preserve"> </w:t>
      </w:r>
      <w:r w:rsidR="00C71D5C" w:rsidRPr="000A2A82">
        <w:rPr>
          <w:rFonts w:ascii="Times New Roman" w:eastAsia="MS PMincho" w:hAnsi="Times New Roman" w:cs="Times New Roman"/>
        </w:rPr>
        <w:t>Genomic DNA from OACM5.1C treated with acid and DCA was labeled with</w:t>
      </w:r>
      <w:r w:rsidR="00C71D5C" w:rsidRPr="000A2A82">
        <w:rPr>
          <w:rFonts w:ascii="Times New Roman" w:eastAsia="MS PMincho" w:hAnsi="Times New Roman" w:cs="Times New Roman" w:hint="eastAsia"/>
        </w:rPr>
        <w:t xml:space="preserve"> </w:t>
      </w:r>
      <w:r w:rsidR="00C71D5C" w:rsidRPr="000A2A82">
        <w:rPr>
          <w:rFonts w:ascii="Times New Roman" w:eastAsia="MS PMincho" w:hAnsi="Times New Roman" w:cs="Times New Roman"/>
        </w:rPr>
        <w:t>Cy5-dUTP and compared to that of OACM5.1C treated without acid or DCA, which was labeled with Cy3-dUTP (OACM5.1C treated with acid and DCA vs naïve OACM5.1C). Change in copy number alterations before after treatment with acid and DCA were rarely seen in OACM5.1C (b).</w:t>
      </w:r>
      <w:r w:rsidRPr="000A2A82">
        <w:rPr>
          <w:rFonts w:ascii="Times New Roman" w:hAnsi="Times New Roman" w:cs="Times New Roman" w:hint="eastAsia"/>
        </w:rPr>
        <w:t xml:space="preserve"> </w:t>
      </w:r>
      <w:r w:rsidRPr="000A2A82">
        <w:rPr>
          <w:rFonts w:ascii="Times New Roman" w:hAnsi="Times New Roman" w:cs="Times New Roman"/>
        </w:rPr>
        <w:t xml:space="preserve">Gains are shown as blue lines in the upper area and losses are red lines in the lower area, respectively. Numbers represent the chromosome number. In each chromosome area, the short arm is located on the left side, and the long arm is on the right side. </w:t>
      </w:r>
    </w:p>
    <w:bookmarkEnd w:id="1"/>
    <w:p w14:paraId="4BBB7E1B" w14:textId="2F723CBD" w:rsidR="00875293" w:rsidRPr="000A2A82" w:rsidRDefault="00875293" w:rsidP="0089336A">
      <w:pPr>
        <w:ind w:firstLine="0"/>
        <w:rPr>
          <w:rFonts w:eastAsia="MS PMincho" w:cstheme="minorHAnsi"/>
          <w:b/>
          <w:bCs/>
        </w:rPr>
      </w:pPr>
    </w:p>
    <w:sectPr w:rsidR="00875293" w:rsidRPr="000A2A82" w:rsidSect="004E54A9">
      <w:footerReference w:type="even" r:id="rId9"/>
      <w:footerReference w:type="default" r:id="rId10"/>
      <w:footnotePr>
        <w:pos w:val="beneathText"/>
      </w:footnotePr>
      <w:pgSz w:w="11906" w:h="16838" w:code="9"/>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A92C9A" w14:textId="77777777" w:rsidR="008636F2" w:rsidRDefault="008636F2" w:rsidP="00B935B3">
      <w:pPr>
        <w:spacing w:line="240" w:lineRule="auto"/>
      </w:pPr>
      <w:r>
        <w:separator/>
      </w:r>
    </w:p>
  </w:endnote>
  <w:endnote w:type="continuationSeparator" w:id="0">
    <w:p w14:paraId="102E5043" w14:textId="77777777" w:rsidR="008636F2" w:rsidRDefault="008636F2" w:rsidP="00B935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PMincho">
    <w:altName w:val="MS Gothic"/>
    <w:charset w:val="80"/>
    <w:family w:val="roman"/>
    <w:pitch w:val="variable"/>
    <w:sig w:usb0="00000000"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2909544"/>
      <w:docPartObj>
        <w:docPartGallery w:val="Page Numbers (Bottom of Page)"/>
        <w:docPartUnique/>
      </w:docPartObj>
    </w:sdtPr>
    <w:sdtEndPr>
      <w:rPr>
        <w:rStyle w:val="PageNumber"/>
      </w:rPr>
    </w:sdtEndPr>
    <w:sdtContent>
      <w:p w14:paraId="19F1B511" w14:textId="77777777" w:rsidR="002B57B7" w:rsidRDefault="002B57B7" w:rsidP="004165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BC18A0" w14:textId="77777777" w:rsidR="002B57B7" w:rsidRDefault="002B57B7" w:rsidP="0041659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22938294"/>
      <w:docPartObj>
        <w:docPartGallery w:val="Page Numbers (Bottom of Page)"/>
        <w:docPartUnique/>
      </w:docPartObj>
    </w:sdtPr>
    <w:sdtEndPr>
      <w:rPr>
        <w:rStyle w:val="PageNumber"/>
      </w:rPr>
    </w:sdtEndPr>
    <w:sdtContent>
      <w:p w14:paraId="7589B801" w14:textId="77777777" w:rsidR="002B57B7" w:rsidRPr="003D3C77" w:rsidRDefault="002B57B7" w:rsidP="0041659C">
        <w:pPr>
          <w:pStyle w:val="Footer"/>
          <w:framePr w:wrap="none" w:vAnchor="text" w:hAnchor="margin" w:xAlign="right" w:y="1"/>
          <w:rPr>
            <w:rStyle w:val="PageNumber"/>
          </w:rPr>
        </w:pPr>
        <w:r w:rsidRPr="003D3C77">
          <w:rPr>
            <w:rStyle w:val="PageNumber"/>
          </w:rPr>
          <w:fldChar w:fldCharType="begin"/>
        </w:r>
        <w:r w:rsidRPr="003D3C77">
          <w:rPr>
            <w:rStyle w:val="PageNumber"/>
          </w:rPr>
          <w:instrText xml:space="preserve"> PAGE </w:instrText>
        </w:r>
        <w:r w:rsidRPr="003D3C77">
          <w:rPr>
            <w:rStyle w:val="PageNumber"/>
          </w:rPr>
          <w:fldChar w:fldCharType="separate"/>
        </w:r>
        <w:r w:rsidR="004E54A9">
          <w:rPr>
            <w:rStyle w:val="PageNumber"/>
            <w:noProof/>
          </w:rPr>
          <w:t>2</w:t>
        </w:r>
        <w:r w:rsidRPr="003D3C77">
          <w:rPr>
            <w:rStyle w:val="PageNumber"/>
          </w:rPr>
          <w:fldChar w:fldCharType="end"/>
        </w:r>
      </w:p>
    </w:sdtContent>
  </w:sdt>
  <w:p w14:paraId="3F64F7BF" w14:textId="77777777" w:rsidR="002B57B7" w:rsidRPr="003D3C77" w:rsidRDefault="002B57B7" w:rsidP="0041659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56DCA" w14:textId="77777777" w:rsidR="008636F2" w:rsidRDefault="008636F2" w:rsidP="00B935B3">
      <w:pPr>
        <w:spacing w:line="240" w:lineRule="auto"/>
      </w:pPr>
      <w:r>
        <w:separator/>
      </w:r>
    </w:p>
  </w:footnote>
  <w:footnote w:type="continuationSeparator" w:id="0">
    <w:p w14:paraId="4A3ED2E6" w14:textId="77777777" w:rsidR="008636F2" w:rsidRDefault="008636F2" w:rsidP="00B935B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06E770F"/>
    <w:multiLevelType w:val="multilevel"/>
    <w:tmpl w:val="8856B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272134"/>
    <w:multiLevelType w:val="multilevel"/>
    <w:tmpl w:val="036EF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E617A8"/>
    <w:multiLevelType w:val="multilevel"/>
    <w:tmpl w:val="58DA3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C67AA1"/>
    <w:multiLevelType w:val="multilevel"/>
    <w:tmpl w:val="72721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460A64"/>
    <w:multiLevelType w:val="multilevel"/>
    <w:tmpl w:val="AE58E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AC37A7"/>
    <w:multiLevelType w:val="multilevel"/>
    <w:tmpl w:val="6F84A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4E41C05"/>
    <w:multiLevelType w:val="multilevel"/>
    <w:tmpl w:val="69648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2B4E55"/>
    <w:multiLevelType w:val="multilevel"/>
    <w:tmpl w:val="CF84A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0"/>
  </w:num>
  <w:num w:numId="13">
    <w:abstractNumId w:val="13"/>
  </w:num>
  <w:num w:numId="14">
    <w:abstractNumId w:val="11"/>
  </w:num>
  <w:num w:numId="15">
    <w:abstractNumId w:val="14"/>
  </w:num>
  <w:num w:numId="16">
    <w:abstractNumId w:val="16"/>
  </w:num>
  <w:num w:numId="17">
    <w:abstractNumId w:val="17"/>
  </w:num>
  <w:num w:numId="18">
    <w:abstractNumId w:val="15"/>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ja-JP" w:vendorID="64" w:dllVersion="0" w:nlCheck="1" w:checkStyle="1"/>
  <w:proofState w:spelling="clean" w:grammar="clean"/>
  <w:attachedTemplate r:id="rId1"/>
  <w:defaultTabStop w:val="720"/>
  <w:drawingGridHorizontalSpacing w:val="120"/>
  <w:displayHorizontalDrawingGridEvery w:val="2"/>
  <w:characterSpacingControl w:val="doNotCompress"/>
  <w:hdrShapeDefaults>
    <o:shapedefaults v:ext="edit" spidmax="2050">
      <v:textbox inset="5.85pt,.7pt,5.85pt,.7pt"/>
    </o:shapedefaults>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pdr0tw5axt5aepdtrvz2zfset0029wfsxx&quot;&gt;abe-Converted&lt;record-ids&gt;&lt;item&gt;5&lt;/item&gt;&lt;item&gt;8&lt;/item&gt;&lt;item&gt;10&lt;/item&gt;&lt;item&gt;11&lt;/item&gt;&lt;item&gt;12&lt;/item&gt;&lt;item&gt;13&lt;/item&gt;&lt;item&gt;14&lt;/item&gt;&lt;item&gt;15&lt;/item&gt;&lt;item&gt;20&lt;/item&gt;&lt;item&gt;21&lt;/item&gt;&lt;item&gt;22&lt;/item&gt;&lt;item&gt;25&lt;/item&gt;&lt;item&gt;26&lt;/item&gt;&lt;item&gt;27&lt;/item&gt;&lt;item&gt;29&lt;/item&gt;&lt;item&gt;34&lt;/item&gt;&lt;item&gt;35&lt;/item&gt;&lt;item&gt;36&lt;/item&gt;&lt;item&gt;39&lt;/item&gt;&lt;item&gt;43&lt;/item&gt;&lt;item&gt;50&lt;/item&gt;&lt;item&gt;52&lt;/item&gt;&lt;item&gt;55&lt;/item&gt;&lt;item&gt;56&lt;/item&gt;&lt;item&gt;67&lt;/item&gt;&lt;item&gt;70&lt;/item&gt;&lt;item&gt;161&lt;/item&gt;&lt;item&gt;322&lt;/item&gt;&lt;item&gt;323&lt;/item&gt;&lt;item&gt;333&lt;/item&gt;&lt;item&gt;356&lt;/item&gt;&lt;item&gt;371&lt;/item&gt;&lt;item&gt;372&lt;/item&gt;&lt;item&gt;373&lt;/item&gt;&lt;item&gt;374&lt;/item&gt;&lt;item&gt;379&lt;/item&gt;&lt;item&gt;380&lt;/item&gt;&lt;item&gt;381&lt;/item&gt;&lt;item&gt;464&lt;/item&gt;&lt;item&gt;716&lt;/item&gt;&lt;item&gt;719&lt;/item&gt;&lt;item&gt;720&lt;/item&gt;&lt;item&gt;721&lt;/item&gt;&lt;item&gt;724&lt;/item&gt;&lt;item&gt;725&lt;/item&gt;&lt;item&gt;726&lt;/item&gt;&lt;item&gt;728&lt;/item&gt;&lt;item&gt;730&lt;/item&gt;&lt;item&gt;741&lt;/item&gt;&lt;item&gt;743&lt;/item&gt;&lt;item&gt;744&lt;/item&gt;&lt;item&gt;746&lt;/item&gt;&lt;item&gt;748&lt;/item&gt;&lt;item&gt;749&lt;/item&gt;&lt;item&gt;750&lt;/item&gt;&lt;/record-ids&gt;&lt;/item&gt;&lt;/Libraries&gt;"/>
  </w:docVars>
  <w:rsids>
    <w:rsidRoot w:val="00D26B4A"/>
    <w:rsid w:val="000025D9"/>
    <w:rsid w:val="00002A9F"/>
    <w:rsid w:val="00003C92"/>
    <w:rsid w:val="000042CA"/>
    <w:rsid w:val="0000646F"/>
    <w:rsid w:val="00006BB6"/>
    <w:rsid w:val="00006BBA"/>
    <w:rsid w:val="000074FD"/>
    <w:rsid w:val="00007834"/>
    <w:rsid w:val="00007C75"/>
    <w:rsid w:val="00007F08"/>
    <w:rsid w:val="0001010E"/>
    <w:rsid w:val="00011128"/>
    <w:rsid w:val="00012A14"/>
    <w:rsid w:val="00012C44"/>
    <w:rsid w:val="00013CC3"/>
    <w:rsid w:val="00015031"/>
    <w:rsid w:val="00016916"/>
    <w:rsid w:val="00017502"/>
    <w:rsid w:val="00017C02"/>
    <w:rsid w:val="000217F5"/>
    <w:rsid w:val="00023F73"/>
    <w:rsid w:val="000249A8"/>
    <w:rsid w:val="00027BFA"/>
    <w:rsid w:val="00027ED9"/>
    <w:rsid w:val="00027EFD"/>
    <w:rsid w:val="00030050"/>
    <w:rsid w:val="00030617"/>
    <w:rsid w:val="00031AC1"/>
    <w:rsid w:val="0003370A"/>
    <w:rsid w:val="00034BA6"/>
    <w:rsid w:val="000352EC"/>
    <w:rsid w:val="000357F9"/>
    <w:rsid w:val="000365A7"/>
    <w:rsid w:val="000406CD"/>
    <w:rsid w:val="000421ED"/>
    <w:rsid w:val="00043926"/>
    <w:rsid w:val="00044789"/>
    <w:rsid w:val="00044938"/>
    <w:rsid w:val="00045A70"/>
    <w:rsid w:val="00046770"/>
    <w:rsid w:val="00047517"/>
    <w:rsid w:val="00047E73"/>
    <w:rsid w:val="00051E95"/>
    <w:rsid w:val="0005287B"/>
    <w:rsid w:val="0005334A"/>
    <w:rsid w:val="00054160"/>
    <w:rsid w:val="00054E52"/>
    <w:rsid w:val="000561B8"/>
    <w:rsid w:val="00057AF3"/>
    <w:rsid w:val="000600D2"/>
    <w:rsid w:val="0006092C"/>
    <w:rsid w:val="00060A1F"/>
    <w:rsid w:val="00062169"/>
    <w:rsid w:val="0006218C"/>
    <w:rsid w:val="00062531"/>
    <w:rsid w:val="00062DCF"/>
    <w:rsid w:val="0006348D"/>
    <w:rsid w:val="000638DA"/>
    <w:rsid w:val="00064309"/>
    <w:rsid w:val="000645CD"/>
    <w:rsid w:val="00065E64"/>
    <w:rsid w:val="00070BF7"/>
    <w:rsid w:val="00070C03"/>
    <w:rsid w:val="00071333"/>
    <w:rsid w:val="000714EF"/>
    <w:rsid w:val="00072F0C"/>
    <w:rsid w:val="000743AE"/>
    <w:rsid w:val="000748C6"/>
    <w:rsid w:val="00075450"/>
    <w:rsid w:val="00075C59"/>
    <w:rsid w:val="0007632E"/>
    <w:rsid w:val="000764BB"/>
    <w:rsid w:val="000766E5"/>
    <w:rsid w:val="00077B20"/>
    <w:rsid w:val="00080054"/>
    <w:rsid w:val="000809E8"/>
    <w:rsid w:val="00081A1F"/>
    <w:rsid w:val="00081F57"/>
    <w:rsid w:val="00082A90"/>
    <w:rsid w:val="00083A2E"/>
    <w:rsid w:val="00085999"/>
    <w:rsid w:val="00086BBD"/>
    <w:rsid w:val="0008797B"/>
    <w:rsid w:val="00092100"/>
    <w:rsid w:val="00094385"/>
    <w:rsid w:val="000953FD"/>
    <w:rsid w:val="00096842"/>
    <w:rsid w:val="00096F01"/>
    <w:rsid w:val="00097169"/>
    <w:rsid w:val="000A0518"/>
    <w:rsid w:val="000A2A82"/>
    <w:rsid w:val="000A6335"/>
    <w:rsid w:val="000A7058"/>
    <w:rsid w:val="000B0FB4"/>
    <w:rsid w:val="000B1377"/>
    <w:rsid w:val="000B1A17"/>
    <w:rsid w:val="000B359E"/>
    <w:rsid w:val="000B3D5D"/>
    <w:rsid w:val="000B3FD6"/>
    <w:rsid w:val="000B401D"/>
    <w:rsid w:val="000B660A"/>
    <w:rsid w:val="000C02F8"/>
    <w:rsid w:val="000C06E9"/>
    <w:rsid w:val="000C1193"/>
    <w:rsid w:val="000C3F4F"/>
    <w:rsid w:val="000C428D"/>
    <w:rsid w:val="000C4A6C"/>
    <w:rsid w:val="000C5092"/>
    <w:rsid w:val="000C5324"/>
    <w:rsid w:val="000C67F7"/>
    <w:rsid w:val="000C6DA8"/>
    <w:rsid w:val="000D10F9"/>
    <w:rsid w:val="000D1FEA"/>
    <w:rsid w:val="000D2DFD"/>
    <w:rsid w:val="000D57D5"/>
    <w:rsid w:val="000D7FB3"/>
    <w:rsid w:val="000E0EF4"/>
    <w:rsid w:val="000E2911"/>
    <w:rsid w:val="000E57DD"/>
    <w:rsid w:val="000E6B2C"/>
    <w:rsid w:val="000E7A9C"/>
    <w:rsid w:val="000F3914"/>
    <w:rsid w:val="000F40E1"/>
    <w:rsid w:val="000F4659"/>
    <w:rsid w:val="000F661C"/>
    <w:rsid w:val="000F7770"/>
    <w:rsid w:val="000F7852"/>
    <w:rsid w:val="00100227"/>
    <w:rsid w:val="00100C4F"/>
    <w:rsid w:val="00101BB8"/>
    <w:rsid w:val="0010336E"/>
    <w:rsid w:val="00104491"/>
    <w:rsid w:val="00104E21"/>
    <w:rsid w:val="00104F86"/>
    <w:rsid w:val="001109EF"/>
    <w:rsid w:val="00110DA4"/>
    <w:rsid w:val="00111929"/>
    <w:rsid w:val="00112C26"/>
    <w:rsid w:val="00113E0B"/>
    <w:rsid w:val="00113F4D"/>
    <w:rsid w:val="00114BFA"/>
    <w:rsid w:val="00114D3F"/>
    <w:rsid w:val="00114D5E"/>
    <w:rsid w:val="001204A7"/>
    <w:rsid w:val="001224D7"/>
    <w:rsid w:val="0012419C"/>
    <w:rsid w:val="00125571"/>
    <w:rsid w:val="00126173"/>
    <w:rsid w:val="001261A8"/>
    <w:rsid w:val="0012688B"/>
    <w:rsid w:val="00127F1F"/>
    <w:rsid w:val="0013202F"/>
    <w:rsid w:val="001347EF"/>
    <w:rsid w:val="00136EE6"/>
    <w:rsid w:val="001374D4"/>
    <w:rsid w:val="00141350"/>
    <w:rsid w:val="00141BD6"/>
    <w:rsid w:val="001421EA"/>
    <w:rsid w:val="0014252D"/>
    <w:rsid w:val="00144320"/>
    <w:rsid w:val="00146270"/>
    <w:rsid w:val="001472C8"/>
    <w:rsid w:val="0015027A"/>
    <w:rsid w:val="00150380"/>
    <w:rsid w:val="00153667"/>
    <w:rsid w:val="00153FE0"/>
    <w:rsid w:val="00154E64"/>
    <w:rsid w:val="0015508E"/>
    <w:rsid w:val="00155A2F"/>
    <w:rsid w:val="00156A87"/>
    <w:rsid w:val="001602E3"/>
    <w:rsid w:val="00160C0C"/>
    <w:rsid w:val="00160EFF"/>
    <w:rsid w:val="0016207C"/>
    <w:rsid w:val="0016208B"/>
    <w:rsid w:val="00164599"/>
    <w:rsid w:val="001664A2"/>
    <w:rsid w:val="0016777C"/>
    <w:rsid w:val="00167A99"/>
    <w:rsid w:val="00167AEF"/>
    <w:rsid w:val="00170521"/>
    <w:rsid w:val="00171D49"/>
    <w:rsid w:val="00177A58"/>
    <w:rsid w:val="00180145"/>
    <w:rsid w:val="001808D4"/>
    <w:rsid w:val="00184128"/>
    <w:rsid w:val="0018452F"/>
    <w:rsid w:val="001848A5"/>
    <w:rsid w:val="001851CC"/>
    <w:rsid w:val="001865CC"/>
    <w:rsid w:val="001871AB"/>
    <w:rsid w:val="00190A08"/>
    <w:rsid w:val="00190B93"/>
    <w:rsid w:val="00190BDD"/>
    <w:rsid w:val="00192521"/>
    <w:rsid w:val="0019777A"/>
    <w:rsid w:val="001A2D6C"/>
    <w:rsid w:val="001A33F4"/>
    <w:rsid w:val="001A3BA3"/>
    <w:rsid w:val="001A6E41"/>
    <w:rsid w:val="001B0D2B"/>
    <w:rsid w:val="001B427A"/>
    <w:rsid w:val="001B4848"/>
    <w:rsid w:val="001B787C"/>
    <w:rsid w:val="001B79CD"/>
    <w:rsid w:val="001C0EC5"/>
    <w:rsid w:val="001C13CF"/>
    <w:rsid w:val="001C2726"/>
    <w:rsid w:val="001C3753"/>
    <w:rsid w:val="001C55D8"/>
    <w:rsid w:val="001C6060"/>
    <w:rsid w:val="001C708A"/>
    <w:rsid w:val="001D08C8"/>
    <w:rsid w:val="001D18BF"/>
    <w:rsid w:val="001D1AFE"/>
    <w:rsid w:val="001D3281"/>
    <w:rsid w:val="001D42C2"/>
    <w:rsid w:val="001D56DD"/>
    <w:rsid w:val="001D6E6F"/>
    <w:rsid w:val="001D7E5C"/>
    <w:rsid w:val="001E1AB7"/>
    <w:rsid w:val="001E5A2E"/>
    <w:rsid w:val="001E7661"/>
    <w:rsid w:val="001F3757"/>
    <w:rsid w:val="001F3880"/>
    <w:rsid w:val="001F3E0F"/>
    <w:rsid w:val="001F4029"/>
    <w:rsid w:val="001F411F"/>
    <w:rsid w:val="001F447A"/>
    <w:rsid w:val="001F6206"/>
    <w:rsid w:val="001F7399"/>
    <w:rsid w:val="0020256D"/>
    <w:rsid w:val="00207242"/>
    <w:rsid w:val="00207CA0"/>
    <w:rsid w:val="002103E7"/>
    <w:rsid w:val="002111DD"/>
    <w:rsid w:val="00212319"/>
    <w:rsid w:val="00212D67"/>
    <w:rsid w:val="00212E60"/>
    <w:rsid w:val="00213B00"/>
    <w:rsid w:val="00214F5F"/>
    <w:rsid w:val="00216CD4"/>
    <w:rsid w:val="002178EE"/>
    <w:rsid w:val="00217AE0"/>
    <w:rsid w:val="00220992"/>
    <w:rsid w:val="00220D8C"/>
    <w:rsid w:val="002223AC"/>
    <w:rsid w:val="00224CC9"/>
    <w:rsid w:val="00225BE3"/>
    <w:rsid w:val="00227AD4"/>
    <w:rsid w:val="002316B2"/>
    <w:rsid w:val="00232609"/>
    <w:rsid w:val="00233051"/>
    <w:rsid w:val="0023337B"/>
    <w:rsid w:val="00233B84"/>
    <w:rsid w:val="00236231"/>
    <w:rsid w:val="00241761"/>
    <w:rsid w:val="00244B0D"/>
    <w:rsid w:val="002454CA"/>
    <w:rsid w:val="00250370"/>
    <w:rsid w:val="002506CB"/>
    <w:rsid w:val="0025094C"/>
    <w:rsid w:val="00252E7B"/>
    <w:rsid w:val="00253C26"/>
    <w:rsid w:val="002544F6"/>
    <w:rsid w:val="002547EC"/>
    <w:rsid w:val="0025593A"/>
    <w:rsid w:val="002567CE"/>
    <w:rsid w:val="00256F05"/>
    <w:rsid w:val="00256F92"/>
    <w:rsid w:val="002575B7"/>
    <w:rsid w:val="002610C6"/>
    <w:rsid w:val="00264B39"/>
    <w:rsid w:val="00265271"/>
    <w:rsid w:val="00265B08"/>
    <w:rsid w:val="00266FEA"/>
    <w:rsid w:val="00270721"/>
    <w:rsid w:val="002707AB"/>
    <w:rsid w:val="00272F56"/>
    <w:rsid w:val="00273EBF"/>
    <w:rsid w:val="00274398"/>
    <w:rsid w:val="002744CD"/>
    <w:rsid w:val="00274E0A"/>
    <w:rsid w:val="002767BB"/>
    <w:rsid w:val="00276A7B"/>
    <w:rsid w:val="00280151"/>
    <w:rsid w:val="0028052C"/>
    <w:rsid w:val="002805E2"/>
    <w:rsid w:val="00281D02"/>
    <w:rsid w:val="002823A5"/>
    <w:rsid w:val="00282A13"/>
    <w:rsid w:val="00282DB2"/>
    <w:rsid w:val="0028361A"/>
    <w:rsid w:val="00283858"/>
    <w:rsid w:val="00285E5A"/>
    <w:rsid w:val="00286721"/>
    <w:rsid w:val="00286842"/>
    <w:rsid w:val="002914F0"/>
    <w:rsid w:val="0029289B"/>
    <w:rsid w:val="00292CF4"/>
    <w:rsid w:val="0029339C"/>
    <w:rsid w:val="0029527D"/>
    <w:rsid w:val="00296CCA"/>
    <w:rsid w:val="00296E9C"/>
    <w:rsid w:val="002971C5"/>
    <w:rsid w:val="002A100D"/>
    <w:rsid w:val="002A3D7A"/>
    <w:rsid w:val="002A484E"/>
    <w:rsid w:val="002A5267"/>
    <w:rsid w:val="002A5D27"/>
    <w:rsid w:val="002A6CCF"/>
    <w:rsid w:val="002A7A02"/>
    <w:rsid w:val="002B1CBE"/>
    <w:rsid w:val="002B1EF6"/>
    <w:rsid w:val="002B3C83"/>
    <w:rsid w:val="002B4AB4"/>
    <w:rsid w:val="002B57B7"/>
    <w:rsid w:val="002B5D91"/>
    <w:rsid w:val="002B6153"/>
    <w:rsid w:val="002B7C7B"/>
    <w:rsid w:val="002C20F9"/>
    <w:rsid w:val="002C21E7"/>
    <w:rsid w:val="002C22C5"/>
    <w:rsid w:val="002C2976"/>
    <w:rsid w:val="002C3AAF"/>
    <w:rsid w:val="002C3E51"/>
    <w:rsid w:val="002C627C"/>
    <w:rsid w:val="002C65AF"/>
    <w:rsid w:val="002C6A9D"/>
    <w:rsid w:val="002D5055"/>
    <w:rsid w:val="002D52E4"/>
    <w:rsid w:val="002D5ED2"/>
    <w:rsid w:val="002D7ED7"/>
    <w:rsid w:val="002E0BCE"/>
    <w:rsid w:val="002E6967"/>
    <w:rsid w:val="002E703B"/>
    <w:rsid w:val="002E7431"/>
    <w:rsid w:val="002F02DB"/>
    <w:rsid w:val="002F1529"/>
    <w:rsid w:val="002F1611"/>
    <w:rsid w:val="002F23D7"/>
    <w:rsid w:val="002F26C8"/>
    <w:rsid w:val="002F4AD5"/>
    <w:rsid w:val="002F5427"/>
    <w:rsid w:val="002F6090"/>
    <w:rsid w:val="003012ED"/>
    <w:rsid w:val="0030392A"/>
    <w:rsid w:val="00303CB6"/>
    <w:rsid w:val="00304B19"/>
    <w:rsid w:val="003058B6"/>
    <w:rsid w:val="00307586"/>
    <w:rsid w:val="00307FA4"/>
    <w:rsid w:val="00310FFF"/>
    <w:rsid w:val="003116A1"/>
    <w:rsid w:val="003117A1"/>
    <w:rsid w:val="00313612"/>
    <w:rsid w:val="00313C8A"/>
    <w:rsid w:val="00315363"/>
    <w:rsid w:val="003155F9"/>
    <w:rsid w:val="00316BBF"/>
    <w:rsid w:val="0032106B"/>
    <w:rsid w:val="003212B0"/>
    <w:rsid w:val="00321C4F"/>
    <w:rsid w:val="00323474"/>
    <w:rsid w:val="003253E7"/>
    <w:rsid w:val="0032623B"/>
    <w:rsid w:val="003274A7"/>
    <w:rsid w:val="00327532"/>
    <w:rsid w:val="00331AEA"/>
    <w:rsid w:val="00331CCC"/>
    <w:rsid w:val="00332B8C"/>
    <w:rsid w:val="00332FCA"/>
    <w:rsid w:val="00333F2C"/>
    <w:rsid w:val="0033431A"/>
    <w:rsid w:val="00334A59"/>
    <w:rsid w:val="00336906"/>
    <w:rsid w:val="00337A5A"/>
    <w:rsid w:val="003414AD"/>
    <w:rsid w:val="00341ECD"/>
    <w:rsid w:val="00342554"/>
    <w:rsid w:val="003426CA"/>
    <w:rsid w:val="003439A6"/>
    <w:rsid w:val="00343C45"/>
    <w:rsid w:val="003441FB"/>
    <w:rsid w:val="00345213"/>
    <w:rsid w:val="00345333"/>
    <w:rsid w:val="00345977"/>
    <w:rsid w:val="00345D4F"/>
    <w:rsid w:val="003460B2"/>
    <w:rsid w:val="003467FD"/>
    <w:rsid w:val="00346A1B"/>
    <w:rsid w:val="00346D53"/>
    <w:rsid w:val="00350AC3"/>
    <w:rsid w:val="00350EF8"/>
    <w:rsid w:val="00351542"/>
    <w:rsid w:val="00351C8E"/>
    <w:rsid w:val="00352626"/>
    <w:rsid w:val="003528A2"/>
    <w:rsid w:val="00353B09"/>
    <w:rsid w:val="00356481"/>
    <w:rsid w:val="0035688A"/>
    <w:rsid w:val="0035693D"/>
    <w:rsid w:val="00356E35"/>
    <w:rsid w:val="00357A13"/>
    <w:rsid w:val="003608C7"/>
    <w:rsid w:val="00360AC8"/>
    <w:rsid w:val="00360F5D"/>
    <w:rsid w:val="00364C93"/>
    <w:rsid w:val="00365D47"/>
    <w:rsid w:val="00366443"/>
    <w:rsid w:val="003673F0"/>
    <w:rsid w:val="0036772F"/>
    <w:rsid w:val="0037028D"/>
    <w:rsid w:val="0037065B"/>
    <w:rsid w:val="003744A3"/>
    <w:rsid w:val="00374505"/>
    <w:rsid w:val="0038135D"/>
    <w:rsid w:val="00382A8D"/>
    <w:rsid w:val="00383291"/>
    <w:rsid w:val="00383516"/>
    <w:rsid w:val="00383E81"/>
    <w:rsid w:val="00383EE2"/>
    <w:rsid w:val="00384FB1"/>
    <w:rsid w:val="00392E5E"/>
    <w:rsid w:val="00394E40"/>
    <w:rsid w:val="00395832"/>
    <w:rsid w:val="00395EF7"/>
    <w:rsid w:val="003976D8"/>
    <w:rsid w:val="003A06C6"/>
    <w:rsid w:val="003A3687"/>
    <w:rsid w:val="003A5557"/>
    <w:rsid w:val="003A6F3C"/>
    <w:rsid w:val="003A7D85"/>
    <w:rsid w:val="003B100F"/>
    <w:rsid w:val="003B34CE"/>
    <w:rsid w:val="003B3D6B"/>
    <w:rsid w:val="003B56C9"/>
    <w:rsid w:val="003B6E32"/>
    <w:rsid w:val="003B78B4"/>
    <w:rsid w:val="003B7BAE"/>
    <w:rsid w:val="003C1523"/>
    <w:rsid w:val="003C698B"/>
    <w:rsid w:val="003D3BBE"/>
    <w:rsid w:val="003D3C77"/>
    <w:rsid w:val="003D4895"/>
    <w:rsid w:val="003D4BF1"/>
    <w:rsid w:val="003D6128"/>
    <w:rsid w:val="003E0E2F"/>
    <w:rsid w:val="003E11F2"/>
    <w:rsid w:val="003E14FD"/>
    <w:rsid w:val="003E1A6A"/>
    <w:rsid w:val="003E1AF5"/>
    <w:rsid w:val="003E2CBA"/>
    <w:rsid w:val="003E36B1"/>
    <w:rsid w:val="003E40E2"/>
    <w:rsid w:val="003E4162"/>
    <w:rsid w:val="003E57B0"/>
    <w:rsid w:val="003E57F1"/>
    <w:rsid w:val="003E7314"/>
    <w:rsid w:val="003F01EB"/>
    <w:rsid w:val="003F408E"/>
    <w:rsid w:val="003F42F4"/>
    <w:rsid w:val="003F59FA"/>
    <w:rsid w:val="003F6205"/>
    <w:rsid w:val="003F6D60"/>
    <w:rsid w:val="003F7CBD"/>
    <w:rsid w:val="004006F9"/>
    <w:rsid w:val="004055E2"/>
    <w:rsid w:val="00406646"/>
    <w:rsid w:val="0040677D"/>
    <w:rsid w:val="0041162E"/>
    <w:rsid w:val="00411B05"/>
    <w:rsid w:val="00411C5D"/>
    <w:rsid w:val="00412B47"/>
    <w:rsid w:val="00412DB2"/>
    <w:rsid w:val="004138EC"/>
    <w:rsid w:val="00414F19"/>
    <w:rsid w:val="0041659C"/>
    <w:rsid w:val="00417F68"/>
    <w:rsid w:val="00420C11"/>
    <w:rsid w:val="00421C4D"/>
    <w:rsid w:val="0042281C"/>
    <w:rsid w:val="00426C06"/>
    <w:rsid w:val="004318E7"/>
    <w:rsid w:val="00433461"/>
    <w:rsid w:val="00433893"/>
    <w:rsid w:val="00435969"/>
    <w:rsid w:val="00435F66"/>
    <w:rsid w:val="004378AB"/>
    <w:rsid w:val="004405B8"/>
    <w:rsid w:val="004413A0"/>
    <w:rsid w:val="00441874"/>
    <w:rsid w:val="004446B0"/>
    <w:rsid w:val="00445899"/>
    <w:rsid w:val="00446AD4"/>
    <w:rsid w:val="00446EE7"/>
    <w:rsid w:val="004473CA"/>
    <w:rsid w:val="00447D67"/>
    <w:rsid w:val="00447D6B"/>
    <w:rsid w:val="004512C9"/>
    <w:rsid w:val="004525D0"/>
    <w:rsid w:val="0045322D"/>
    <w:rsid w:val="00453B7F"/>
    <w:rsid w:val="00454911"/>
    <w:rsid w:val="00456D58"/>
    <w:rsid w:val="00456E64"/>
    <w:rsid w:val="00460A2D"/>
    <w:rsid w:val="004611F0"/>
    <w:rsid w:val="00461BE1"/>
    <w:rsid w:val="00462054"/>
    <w:rsid w:val="0046243C"/>
    <w:rsid w:val="00463603"/>
    <w:rsid w:val="00463E84"/>
    <w:rsid w:val="00466A4A"/>
    <w:rsid w:val="00467552"/>
    <w:rsid w:val="004679BF"/>
    <w:rsid w:val="00470502"/>
    <w:rsid w:val="00470700"/>
    <w:rsid w:val="0047070F"/>
    <w:rsid w:val="00470831"/>
    <w:rsid w:val="00470CD6"/>
    <w:rsid w:val="00471EB9"/>
    <w:rsid w:val="00472CE6"/>
    <w:rsid w:val="00473149"/>
    <w:rsid w:val="004734DC"/>
    <w:rsid w:val="004743A5"/>
    <w:rsid w:val="00474F92"/>
    <w:rsid w:val="00476A9A"/>
    <w:rsid w:val="004774FE"/>
    <w:rsid w:val="00480C6E"/>
    <w:rsid w:val="00481179"/>
    <w:rsid w:val="00481735"/>
    <w:rsid w:val="00481CF8"/>
    <w:rsid w:val="00481F01"/>
    <w:rsid w:val="00482EF4"/>
    <w:rsid w:val="00485C60"/>
    <w:rsid w:val="004868B5"/>
    <w:rsid w:val="00486F7C"/>
    <w:rsid w:val="00490B4D"/>
    <w:rsid w:val="00490C90"/>
    <w:rsid w:val="00491002"/>
    <w:rsid w:val="00492C2D"/>
    <w:rsid w:val="00493131"/>
    <w:rsid w:val="00495AC6"/>
    <w:rsid w:val="00496543"/>
    <w:rsid w:val="00497996"/>
    <w:rsid w:val="00497DCB"/>
    <w:rsid w:val="004A01DB"/>
    <w:rsid w:val="004A0D1F"/>
    <w:rsid w:val="004A1E7D"/>
    <w:rsid w:val="004A2E08"/>
    <w:rsid w:val="004A3D87"/>
    <w:rsid w:val="004A4214"/>
    <w:rsid w:val="004A427E"/>
    <w:rsid w:val="004A4D33"/>
    <w:rsid w:val="004A674B"/>
    <w:rsid w:val="004A6AC2"/>
    <w:rsid w:val="004B087B"/>
    <w:rsid w:val="004B18A9"/>
    <w:rsid w:val="004B2C3D"/>
    <w:rsid w:val="004B37E3"/>
    <w:rsid w:val="004B38EB"/>
    <w:rsid w:val="004B4266"/>
    <w:rsid w:val="004B52FC"/>
    <w:rsid w:val="004B5AA8"/>
    <w:rsid w:val="004B6074"/>
    <w:rsid w:val="004B7CEA"/>
    <w:rsid w:val="004C0C97"/>
    <w:rsid w:val="004C12A1"/>
    <w:rsid w:val="004C146A"/>
    <w:rsid w:val="004C18A3"/>
    <w:rsid w:val="004C3D12"/>
    <w:rsid w:val="004C4E77"/>
    <w:rsid w:val="004C5BC1"/>
    <w:rsid w:val="004C70D5"/>
    <w:rsid w:val="004D05C4"/>
    <w:rsid w:val="004D1001"/>
    <w:rsid w:val="004D1B2E"/>
    <w:rsid w:val="004D2123"/>
    <w:rsid w:val="004D4F8C"/>
    <w:rsid w:val="004D6B86"/>
    <w:rsid w:val="004D6BFE"/>
    <w:rsid w:val="004D72D9"/>
    <w:rsid w:val="004E1FAA"/>
    <w:rsid w:val="004E2C8F"/>
    <w:rsid w:val="004E444C"/>
    <w:rsid w:val="004E54A9"/>
    <w:rsid w:val="004E5CE2"/>
    <w:rsid w:val="004E78B0"/>
    <w:rsid w:val="004E7D38"/>
    <w:rsid w:val="004F1A3C"/>
    <w:rsid w:val="004F3DB8"/>
    <w:rsid w:val="004F604E"/>
    <w:rsid w:val="00503223"/>
    <w:rsid w:val="00504317"/>
    <w:rsid w:val="00504978"/>
    <w:rsid w:val="00504F88"/>
    <w:rsid w:val="005070C7"/>
    <w:rsid w:val="005075E8"/>
    <w:rsid w:val="005106F3"/>
    <w:rsid w:val="00510A2E"/>
    <w:rsid w:val="005116ED"/>
    <w:rsid w:val="00511748"/>
    <w:rsid w:val="00513932"/>
    <w:rsid w:val="00516CD2"/>
    <w:rsid w:val="005208E0"/>
    <w:rsid w:val="00522DC0"/>
    <w:rsid w:val="00522E0B"/>
    <w:rsid w:val="005247D0"/>
    <w:rsid w:val="0052543D"/>
    <w:rsid w:val="00526600"/>
    <w:rsid w:val="00527510"/>
    <w:rsid w:val="00530B4C"/>
    <w:rsid w:val="00530BDA"/>
    <w:rsid w:val="00531ECA"/>
    <w:rsid w:val="005333E2"/>
    <w:rsid w:val="005338D0"/>
    <w:rsid w:val="005354D1"/>
    <w:rsid w:val="00536942"/>
    <w:rsid w:val="005409A2"/>
    <w:rsid w:val="00542E73"/>
    <w:rsid w:val="005440DC"/>
    <w:rsid w:val="00545FAD"/>
    <w:rsid w:val="005468A5"/>
    <w:rsid w:val="00550572"/>
    <w:rsid w:val="005511C3"/>
    <w:rsid w:val="00552135"/>
    <w:rsid w:val="0055242C"/>
    <w:rsid w:val="00552F1C"/>
    <w:rsid w:val="00554701"/>
    <w:rsid w:val="00554CF5"/>
    <w:rsid w:val="00554EEB"/>
    <w:rsid w:val="00555421"/>
    <w:rsid w:val="00557EA9"/>
    <w:rsid w:val="005629DC"/>
    <w:rsid w:val="0056355D"/>
    <w:rsid w:val="0056373C"/>
    <w:rsid w:val="00564E38"/>
    <w:rsid w:val="0056659C"/>
    <w:rsid w:val="00567655"/>
    <w:rsid w:val="00570665"/>
    <w:rsid w:val="005715A3"/>
    <w:rsid w:val="005744F1"/>
    <w:rsid w:val="00580175"/>
    <w:rsid w:val="00582D8A"/>
    <w:rsid w:val="00584310"/>
    <w:rsid w:val="0058476B"/>
    <w:rsid w:val="005865F8"/>
    <w:rsid w:val="00586A4C"/>
    <w:rsid w:val="0058761A"/>
    <w:rsid w:val="005926D5"/>
    <w:rsid w:val="005928F1"/>
    <w:rsid w:val="0059512C"/>
    <w:rsid w:val="00595412"/>
    <w:rsid w:val="00595577"/>
    <w:rsid w:val="00595862"/>
    <w:rsid w:val="005961CF"/>
    <w:rsid w:val="005970B9"/>
    <w:rsid w:val="00597AA4"/>
    <w:rsid w:val="005A108D"/>
    <w:rsid w:val="005A1D5C"/>
    <w:rsid w:val="005A2718"/>
    <w:rsid w:val="005A2878"/>
    <w:rsid w:val="005A3CBB"/>
    <w:rsid w:val="005B0B22"/>
    <w:rsid w:val="005B0FD9"/>
    <w:rsid w:val="005B2CA5"/>
    <w:rsid w:val="005B34E4"/>
    <w:rsid w:val="005B3648"/>
    <w:rsid w:val="005B5997"/>
    <w:rsid w:val="005C0963"/>
    <w:rsid w:val="005C0ED6"/>
    <w:rsid w:val="005C294E"/>
    <w:rsid w:val="005C348C"/>
    <w:rsid w:val="005C3B3F"/>
    <w:rsid w:val="005C4012"/>
    <w:rsid w:val="005C4733"/>
    <w:rsid w:val="005C6F3E"/>
    <w:rsid w:val="005C70D0"/>
    <w:rsid w:val="005D04C2"/>
    <w:rsid w:val="005D138A"/>
    <w:rsid w:val="005D1475"/>
    <w:rsid w:val="005D1961"/>
    <w:rsid w:val="005D19AC"/>
    <w:rsid w:val="005D1CA7"/>
    <w:rsid w:val="005D24BC"/>
    <w:rsid w:val="005D2C87"/>
    <w:rsid w:val="005D2E49"/>
    <w:rsid w:val="005D37E8"/>
    <w:rsid w:val="005D4622"/>
    <w:rsid w:val="005D5F7B"/>
    <w:rsid w:val="005D6A19"/>
    <w:rsid w:val="005D6FE8"/>
    <w:rsid w:val="005E16B8"/>
    <w:rsid w:val="005E2933"/>
    <w:rsid w:val="005E40EE"/>
    <w:rsid w:val="005E4CE7"/>
    <w:rsid w:val="005E532E"/>
    <w:rsid w:val="005E61ED"/>
    <w:rsid w:val="005F0406"/>
    <w:rsid w:val="005F0715"/>
    <w:rsid w:val="005F1A63"/>
    <w:rsid w:val="005F3084"/>
    <w:rsid w:val="005F4F1A"/>
    <w:rsid w:val="005F558F"/>
    <w:rsid w:val="005F619B"/>
    <w:rsid w:val="005F6535"/>
    <w:rsid w:val="005F6805"/>
    <w:rsid w:val="005F6896"/>
    <w:rsid w:val="006007A6"/>
    <w:rsid w:val="00600A68"/>
    <w:rsid w:val="00600AE1"/>
    <w:rsid w:val="00600F5D"/>
    <w:rsid w:val="006018CA"/>
    <w:rsid w:val="006035B8"/>
    <w:rsid w:val="006037A0"/>
    <w:rsid w:val="00604013"/>
    <w:rsid w:val="00604E34"/>
    <w:rsid w:val="00606AEA"/>
    <w:rsid w:val="006136C8"/>
    <w:rsid w:val="00613B58"/>
    <w:rsid w:val="00614615"/>
    <w:rsid w:val="0061747E"/>
    <w:rsid w:val="006228A5"/>
    <w:rsid w:val="006253F1"/>
    <w:rsid w:val="00625E1D"/>
    <w:rsid w:val="0063024C"/>
    <w:rsid w:val="00631250"/>
    <w:rsid w:val="006329E3"/>
    <w:rsid w:val="0063487C"/>
    <w:rsid w:val="00634D41"/>
    <w:rsid w:val="00636E41"/>
    <w:rsid w:val="00637AC4"/>
    <w:rsid w:val="00640C42"/>
    <w:rsid w:val="00641876"/>
    <w:rsid w:val="00641F63"/>
    <w:rsid w:val="006428F5"/>
    <w:rsid w:val="00643B1D"/>
    <w:rsid w:val="00645290"/>
    <w:rsid w:val="00646133"/>
    <w:rsid w:val="00646EF5"/>
    <w:rsid w:val="00651E95"/>
    <w:rsid w:val="00651FAB"/>
    <w:rsid w:val="0065231F"/>
    <w:rsid w:val="006524CD"/>
    <w:rsid w:val="00654FDD"/>
    <w:rsid w:val="00656712"/>
    <w:rsid w:val="006577DC"/>
    <w:rsid w:val="00660789"/>
    <w:rsid w:val="006607AF"/>
    <w:rsid w:val="00661538"/>
    <w:rsid w:val="00662EA3"/>
    <w:rsid w:val="00666344"/>
    <w:rsid w:val="00667314"/>
    <w:rsid w:val="00667859"/>
    <w:rsid w:val="00670468"/>
    <w:rsid w:val="00670709"/>
    <w:rsid w:val="00670A31"/>
    <w:rsid w:val="00671FE0"/>
    <w:rsid w:val="00672405"/>
    <w:rsid w:val="00672AD5"/>
    <w:rsid w:val="006732C3"/>
    <w:rsid w:val="006748D9"/>
    <w:rsid w:val="00677793"/>
    <w:rsid w:val="00677C28"/>
    <w:rsid w:val="00677D84"/>
    <w:rsid w:val="00681FF6"/>
    <w:rsid w:val="006822E3"/>
    <w:rsid w:val="0068317E"/>
    <w:rsid w:val="006841E5"/>
    <w:rsid w:val="00685606"/>
    <w:rsid w:val="006857BE"/>
    <w:rsid w:val="00687FBD"/>
    <w:rsid w:val="00690A59"/>
    <w:rsid w:val="00690C90"/>
    <w:rsid w:val="00690E44"/>
    <w:rsid w:val="006915E6"/>
    <w:rsid w:val="0069189E"/>
    <w:rsid w:val="00692022"/>
    <w:rsid w:val="006928B9"/>
    <w:rsid w:val="00695BB2"/>
    <w:rsid w:val="00697E7A"/>
    <w:rsid w:val="00697F0F"/>
    <w:rsid w:val="006A0CCE"/>
    <w:rsid w:val="006A4127"/>
    <w:rsid w:val="006A44D7"/>
    <w:rsid w:val="006A6C9A"/>
    <w:rsid w:val="006B015B"/>
    <w:rsid w:val="006B0B63"/>
    <w:rsid w:val="006B20E7"/>
    <w:rsid w:val="006B273A"/>
    <w:rsid w:val="006B37E3"/>
    <w:rsid w:val="006B391F"/>
    <w:rsid w:val="006B4331"/>
    <w:rsid w:val="006B4F5E"/>
    <w:rsid w:val="006B55EE"/>
    <w:rsid w:val="006B75F8"/>
    <w:rsid w:val="006C1594"/>
    <w:rsid w:val="006C162F"/>
    <w:rsid w:val="006C3B64"/>
    <w:rsid w:val="006C5CC4"/>
    <w:rsid w:val="006C63B9"/>
    <w:rsid w:val="006C65E2"/>
    <w:rsid w:val="006C7738"/>
    <w:rsid w:val="006D0461"/>
    <w:rsid w:val="006D0756"/>
    <w:rsid w:val="006D1653"/>
    <w:rsid w:val="006D209A"/>
    <w:rsid w:val="006D22D4"/>
    <w:rsid w:val="006D2BC5"/>
    <w:rsid w:val="006D2C41"/>
    <w:rsid w:val="006D2C7A"/>
    <w:rsid w:val="006D2EF1"/>
    <w:rsid w:val="006D3A3E"/>
    <w:rsid w:val="006D49CD"/>
    <w:rsid w:val="006D636E"/>
    <w:rsid w:val="006D6BBE"/>
    <w:rsid w:val="006D7EE9"/>
    <w:rsid w:val="006E18F1"/>
    <w:rsid w:val="006E197E"/>
    <w:rsid w:val="006E266C"/>
    <w:rsid w:val="006E2749"/>
    <w:rsid w:val="006E3527"/>
    <w:rsid w:val="006E3663"/>
    <w:rsid w:val="006E3D53"/>
    <w:rsid w:val="006E6DDD"/>
    <w:rsid w:val="006E707D"/>
    <w:rsid w:val="006E74AF"/>
    <w:rsid w:val="006F285B"/>
    <w:rsid w:val="006F50AF"/>
    <w:rsid w:val="006F62C2"/>
    <w:rsid w:val="006F677B"/>
    <w:rsid w:val="00700776"/>
    <w:rsid w:val="00700D79"/>
    <w:rsid w:val="007016DF"/>
    <w:rsid w:val="00702006"/>
    <w:rsid w:val="0070251D"/>
    <w:rsid w:val="0070381D"/>
    <w:rsid w:val="00703A24"/>
    <w:rsid w:val="0070438B"/>
    <w:rsid w:val="0070461C"/>
    <w:rsid w:val="007051F8"/>
    <w:rsid w:val="00705703"/>
    <w:rsid w:val="00706298"/>
    <w:rsid w:val="007068D9"/>
    <w:rsid w:val="00706EBE"/>
    <w:rsid w:val="00707011"/>
    <w:rsid w:val="0070782D"/>
    <w:rsid w:val="00710195"/>
    <w:rsid w:val="00710EAC"/>
    <w:rsid w:val="0071363D"/>
    <w:rsid w:val="0071535C"/>
    <w:rsid w:val="0071590A"/>
    <w:rsid w:val="00716637"/>
    <w:rsid w:val="00720F71"/>
    <w:rsid w:val="007244DE"/>
    <w:rsid w:val="007263EE"/>
    <w:rsid w:val="00726930"/>
    <w:rsid w:val="00726ED6"/>
    <w:rsid w:val="00727295"/>
    <w:rsid w:val="007307BB"/>
    <w:rsid w:val="00731543"/>
    <w:rsid w:val="007318CB"/>
    <w:rsid w:val="00731904"/>
    <w:rsid w:val="0073247D"/>
    <w:rsid w:val="00732EFD"/>
    <w:rsid w:val="0073379F"/>
    <w:rsid w:val="00733C54"/>
    <w:rsid w:val="0073427B"/>
    <w:rsid w:val="007348C7"/>
    <w:rsid w:val="0073592A"/>
    <w:rsid w:val="00735A0F"/>
    <w:rsid w:val="00735B08"/>
    <w:rsid w:val="00735BD3"/>
    <w:rsid w:val="00741BE1"/>
    <w:rsid w:val="00742AA9"/>
    <w:rsid w:val="0074564B"/>
    <w:rsid w:val="0074637D"/>
    <w:rsid w:val="00753CD0"/>
    <w:rsid w:val="00756560"/>
    <w:rsid w:val="00756EFB"/>
    <w:rsid w:val="00760E7C"/>
    <w:rsid w:val="00760F33"/>
    <w:rsid w:val="00761464"/>
    <w:rsid w:val="0076282E"/>
    <w:rsid w:val="00763269"/>
    <w:rsid w:val="00763717"/>
    <w:rsid w:val="00763F85"/>
    <w:rsid w:val="00764218"/>
    <w:rsid w:val="007653D1"/>
    <w:rsid w:val="00765EA3"/>
    <w:rsid w:val="0076779D"/>
    <w:rsid w:val="007708EA"/>
    <w:rsid w:val="00772371"/>
    <w:rsid w:val="007735E8"/>
    <w:rsid w:val="0077404C"/>
    <w:rsid w:val="007753B7"/>
    <w:rsid w:val="00777154"/>
    <w:rsid w:val="00777827"/>
    <w:rsid w:val="00777D71"/>
    <w:rsid w:val="00780D54"/>
    <w:rsid w:val="00781613"/>
    <w:rsid w:val="0078199B"/>
    <w:rsid w:val="007822C5"/>
    <w:rsid w:val="00785BFE"/>
    <w:rsid w:val="0078601D"/>
    <w:rsid w:val="0078615D"/>
    <w:rsid w:val="007862B0"/>
    <w:rsid w:val="0078643A"/>
    <w:rsid w:val="00786AB8"/>
    <w:rsid w:val="00791958"/>
    <w:rsid w:val="007935CD"/>
    <w:rsid w:val="007936EE"/>
    <w:rsid w:val="0079535F"/>
    <w:rsid w:val="007A089A"/>
    <w:rsid w:val="007A2A27"/>
    <w:rsid w:val="007A2B37"/>
    <w:rsid w:val="007A373C"/>
    <w:rsid w:val="007A48BE"/>
    <w:rsid w:val="007A6A2C"/>
    <w:rsid w:val="007A78C2"/>
    <w:rsid w:val="007B00E9"/>
    <w:rsid w:val="007B1406"/>
    <w:rsid w:val="007B4B71"/>
    <w:rsid w:val="007B589C"/>
    <w:rsid w:val="007B7D34"/>
    <w:rsid w:val="007C0113"/>
    <w:rsid w:val="007C2E20"/>
    <w:rsid w:val="007C495D"/>
    <w:rsid w:val="007C5811"/>
    <w:rsid w:val="007C5A5C"/>
    <w:rsid w:val="007D0582"/>
    <w:rsid w:val="007D0FCB"/>
    <w:rsid w:val="007D16E8"/>
    <w:rsid w:val="007D2620"/>
    <w:rsid w:val="007D2683"/>
    <w:rsid w:val="007D483E"/>
    <w:rsid w:val="007D5F06"/>
    <w:rsid w:val="007D6AA0"/>
    <w:rsid w:val="007D710C"/>
    <w:rsid w:val="007D78CF"/>
    <w:rsid w:val="007D7D91"/>
    <w:rsid w:val="007E01D8"/>
    <w:rsid w:val="007E08D6"/>
    <w:rsid w:val="007E1016"/>
    <w:rsid w:val="007E126E"/>
    <w:rsid w:val="007E1B03"/>
    <w:rsid w:val="007E3698"/>
    <w:rsid w:val="007E375F"/>
    <w:rsid w:val="007E534D"/>
    <w:rsid w:val="007E658C"/>
    <w:rsid w:val="007E678D"/>
    <w:rsid w:val="007E6C4E"/>
    <w:rsid w:val="007F0841"/>
    <w:rsid w:val="007F1243"/>
    <w:rsid w:val="007F17B6"/>
    <w:rsid w:val="007F17DD"/>
    <w:rsid w:val="007F1A2B"/>
    <w:rsid w:val="007F32A9"/>
    <w:rsid w:val="007F3674"/>
    <w:rsid w:val="007F42E5"/>
    <w:rsid w:val="007F4426"/>
    <w:rsid w:val="007F5206"/>
    <w:rsid w:val="007F61E4"/>
    <w:rsid w:val="008017E5"/>
    <w:rsid w:val="0080472A"/>
    <w:rsid w:val="00807DC3"/>
    <w:rsid w:val="00807EB7"/>
    <w:rsid w:val="00811ED3"/>
    <w:rsid w:val="0081390C"/>
    <w:rsid w:val="00813E59"/>
    <w:rsid w:val="00814D46"/>
    <w:rsid w:val="00814DF9"/>
    <w:rsid w:val="00816831"/>
    <w:rsid w:val="00820AF0"/>
    <w:rsid w:val="00825821"/>
    <w:rsid w:val="00825A39"/>
    <w:rsid w:val="00827501"/>
    <w:rsid w:val="0083078F"/>
    <w:rsid w:val="00830BC4"/>
    <w:rsid w:val="00833153"/>
    <w:rsid w:val="00833F0C"/>
    <w:rsid w:val="00833F66"/>
    <w:rsid w:val="00834357"/>
    <w:rsid w:val="00834A85"/>
    <w:rsid w:val="00834AE2"/>
    <w:rsid w:val="00834EA0"/>
    <w:rsid w:val="008359CE"/>
    <w:rsid w:val="008373C1"/>
    <w:rsid w:val="00837D67"/>
    <w:rsid w:val="00841CFC"/>
    <w:rsid w:val="0084214A"/>
    <w:rsid w:val="00844BB0"/>
    <w:rsid w:val="008456E0"/>
    <w:rsid w:val="0084659E"/>
    <w:rsid w:val="008478DE"/>
    <w:rsid w:val="008479CF"/>
    <w:rsid w:val="008503B9"/>
    <w:rsid w:val="00852A20"/>
    <w:rsid w:val="008535C8"/>
    <w:rsid w:val="00855115"/>
    <w:rsid w:val="008553BB"/>
    <w:rsid w:val="008558CA"/>
    <w:rsid w:val="00857CD9"/>
    <w:rsid w:val="00861C8F"/>
    <w:rsid w:val="008636F2"/>
    <w:rsid w:val="00864608"/>
    <w:rsid w:val="008656CF"/>
    <w:rsid w:val="00866DF6"/>
    <w:rsid w:val="008712A2"/>
    <w:rsid w:val="00872485"/>
    <w:rsid w:val="00872DDA"/>
    <w:rsid w:val="008747E8"/>
    <w:rsid w:val="00875293"/>
    <w:rsid w:val="008758F7"/>
    <w:rsid w:val="0087686A"/>
    <w:rsid w:val="008824C9"/>
    <w:rsid w:val="00882820"/>
    <w:rsid w:val="00883400"/>
    <w:rsid w:val="00883F73"/>
    <w:rsid w:val="00884330"/>
    <w:rsid w:val="00886FDD"/>
    <w:rsid w:val="0088721F"/>
    <w:rsid w:val="00887FCA"/>
    <w:rsid w:val="00892FDC"/>
    <w:rsid w:val="0089336A"/>
    <w:rsid w:val="008933E0"/>
    <w:rsid w:val="008943E6"/>
    <w:rsid w:val="0089498E"/>
    <w:rsid w:val="00896625"/>
    <w:rsid w:val="008A258A"/>
    <w:rsid w:val="008A2A83"/>
    <w:rsid w:val="008A5D9E"/>
    <w:rsid w:val="008A61E3"/>
    <w:rsid w:val="008B12F5"/>
    <w:rsid w:val="008B17C0"/>
    <w:rsid w:val="008B216B"/>
    <w:rsid w:val="008B2C83"/>
    <w:rsid w:val="008B2F5B"/>
    <w:rsid w:val="008B5671"/>
    <w:rsid w:val="008B7868"/>
    <w:rsid w:val="008B79CA"/>
    <w:rsid w:val="008B7B12"/>
    <w:rsid w:val="008C2987"/>
    <w:rsid w:val="008C4919"/>
    <w:rsid w:val="008C4DAB"/>
    <w:rsid w:val="008C7D57"/>
    <w:rsid w:val="008D0158"/>
    <w:rsid w:val="008D0E6B"/>
    <w:rsid w:val="008D348A"/>
    <w:rsid w:val="008D428D"/>
    <w:rsid w:val="008D611F"/>
    <w:rsid w:val="008D6512"/>
    <w:rsid w:val="008D6A65"/>
    <w:rsid w:val="008D74C2"/>
    <w:rsid w:val="008E026F"/>
    <w:rsid w:val="008E0B82"/>
    <w:rsid w:val="008E31C5"/>
    <w:rsid w:val="008E58B6"/>
    <w:rsid w:val="008E6451"/>
    <w:rsid w:val="008E68F1"/>
    <w:rsid w:val="008E6D9C"/>
    <w:rsid w:val="008E6E58"/>
    <w:rsid w:val="008F16FA"/>
    <w:rsid w:val="008F171E"/>
    <w:rsid w:val="008F1891"/>
    <w:rsid w:val="008F3CBF"/>
    <w:rsid w:val="008F514B"/>
    <w:rsid w:val="008F5E29"/>
    <w:rsid w:val="008F744C"/>
    <w:rsid w:val="008F77A4"/>
    <w:rsid w:val="008F7C80"/>
    <w:rsid w:val="009028FC"/>
    <w:rsid w:val="009039D5"/>
    <w:rsid w:val="00903CA8"/>
    <w:rsid w:val="009047D2"/>
    <w:rsid w:val="009049C8"/>
    <w:rsid w:val="00904C54"/>
    <w:rsid w:val="009050F8"/>
    <w:rsid w:val="0090549B"/>
    <w:rsid w:val="0090685C"/>
    <w:rsid w:val="009105CA"/>
    <w:rsid w:val="00910F0E"/>
    <w:rsid w:val="0091105B"/>
    <w:rsid w:val="009110EF"/>
    <w:rsid w:val="0091397B"/>
    <w:rsid w:val="00913A33"/>
    <w:rsid w:val="00913F4E"/>
    <w:rsid w:val="00914A0E"/>
    <w:rsid w:val="009153AA"/>
    <w:rsid w:val="0091691C"/>
    <w:rsid w:val="00916B41"/>
    <w:rsid w:val="0091713E"/>
    <w:rsid w:val="00917FAF"/>
    <w:rsid w:val="00921624"/>
    <w:rsid w:val="00922D09"/>
    <w:rsid w:val="00923055"/>
    <w:rsid w:val="009238A9"/>
    <w:rsid w:val="00923F11"/>
    <w:rsid w:val="0092533D"/>
    <w:rsid w:val="00926856"/>
    <w:rsid w:val="009277ED"/>
    <w:rsid w:val="00927A72"/>
    <w:rsid w:val="00930607"/>
    <w:rsid w:val="0093306E"/>
    <w:rsid w:val="0093461F"/>
    <w:rsid w:val="00935379"/>
    <w:rsid w:val="00935911"/>
    <w:rsid w:val="00936B9C"/>
    <w:rsid w:val="00943E9E"/>
    <w:rsid w:val="00945368"/>
    <w:rsid w:val="009454CE"/>
    <w:rsid w:val="00947C06"/>
    <w:rsid w:val="00947FC9"/>
    <w:rsid w:val="0095000D"/>
    <w:rsid w:val="00950578"/>
    <w:rsid w:val="00952344"/>
    <w:rsid w:val="00952F32"/>
    <w:rsid w:val="00953296"/>
    <w:rsid w:val="009543CB"/>
    <w:rsid w:val="00961801"/>
    <w:rsid w:val="00961AE5"/>
    <w:rsid w:val="00963B99"/>
    <w:rsid w:val="00967332"/>
    <w:rsid w:val="009703D8"/>
    <w:rsid w:val="0097084E"/>
    <w:rsid w:val="0097094A"/>
    <w:rsid w:val="00972EE2"/>
    <w:rsid w:val="00974DA4"/>
    <w:rsid w:val="00976493"/>
    <w:rsid w:val="0097705F"/>
    <w:rsid w:val="00977867"/>
    <w:rsid w:val="009805A1"/>
    <w:rsid w:val="00981082"/>
    <w:rsid w:val="009829C0"/>
    <w:rsid w:val="0098305A"/>
    <w:rsid w:val="009843B9"/>
    <w:rsid w:val="0098450E"/>
    <w:rsid w:val="00984A6C"/>
    <w:rsid w:val="009853E0"/>
    <w:rsid w:val="00987A17"/>
    <w:rsid w:val="009910D0"/>
    <w:rsid w:val="009927FE"/>
    <w:rsid w:val="00993538"/>
    <w:rsid w:val="00993699"/>
    <w:rsid w:val="009942A3"/>
    <w:rsid w:val="009943A0"/>
    <w:rsid w:val="009955B6"/>
    <w:rsid w:val="009A2C38"/>
    <w:rsid w:val="009A452C"/>
    <w:rsid w:val="009A75C9"/>
    <w:rsid w:val="009A7613"/>
    <w:rsid w:val="009B06A5"/>
    <w:rsid w:val="009B07F7"/>
    <w:rsid w:val="009B0919"/>
    <w:rsid w:val="009B0EA1"/>
    <w:rsid w:val="009B1E72"/>
    <w:rsid w:val="009B3D04"/>
    <w:rsid w:val="009B3D28"/>
    <w:rsid w:val="009B4EA4"/>
    <w:rsid w:val="009B53D7"/>
    <w:rsid w:val="009B5442"/>
    <w:rsid w:val="009C0100"/>
    <w:rsid w:val="009C550E"/>
    <w:rsid w:val="009C57F9"/>
    <w:rsid w:val="009D1C08"/>
    <w:rsid w:val="009D26AC"/>
    <w:rsid w:val="009D29B8"/>
    <w:rsid w:val="009D30DF"/>
    <w:rsid w:val="009D3500"/>
    <w:rsid w:val="009D41A4"/>
    <w:rsid w:val="009D4C3B"/>
    <w:rsid w:val="009D533B"/>
    <w:rsid w:val="009D5B41"/>
    <w:rsid w:val="009D6FE9"/>
    <w:rsid w:val="009D7564"/>
    <w:rsid w:val="009E11FF"/>
    <w:rsid w:val="009E15DF"/>
    <w:rsid w:val="009E174E"/>
    <w:rsid w:val="009E1C99"/>
    <w:rsid w:val="009E1E0C"/>
    <w:rsid w:val="009E27FB"/>
    <w:rsid w:val="009E2F0A"/>
    <w:rsid w:val="009E306D"/>
    <w:rsid w:val="009E4749"/>
    <w:rsid w:val="009E4BD7"/>
    <w:rsid w:val="009E5DD7"/>
    <w:rsid w:val="009E68AF"/>
    <w:rsid w:val="009F0414"/>
    <w:rsid w:val="009F0B30"/>
    <w:rsid w:val="009F2189"/>
    <w:rsid w:val="009F414A"/>
    <w:rsid w:val="009F5794"/>
    <w:rsid w:val="009F71D3"/>
    <w:rsid w:val="009F7FBE"/>
    <w:rsid w:val="00A00027"/>
    <w:rsid w:val="00A00075"/>
    <w:rsid w:val="00A00CD3"/>
    <w:rsid w:val="00A0112C"/>
    <w:rsid w:val="00A01D2D"/>
    <w:rsid w:val="00A01D56"/>
    <w:rsid w:val="00A0240A"/>
    <w:rsid w:val="00A0488A"/>
    <w:rsid w:val="00A05DA5"/>
    <w:rsid w:val="00A07AEA"/>
    <w:rsid w:val="00A07C80"/>
    <w:rsid w:val="00A108AE"/>
    <w:rsid w:val="00A127EA"/>
    <w:rsid w:val="00A1374C"/>
    <w:rsid w:val="00A15821"/>
    <w:rsid w:val="00A158EE"/>
    <w:rsid w:val="00A15FE9"/>
    <w:rsid w:val="00A2156E"/>
    <w:rsid w:val="00A21749"/>
    <w:rsid w:val="00A21F16"/>
    <w:rsid w:val="00A231D1"/>
    <w:rsid w:val="00A23397"/>
    <w:rsid w:val="00A2431A"/>
    <w:rsid w:val="00A26E7D"/>
    <w:rsid w:val="00A30127"/>
    <w:rsid w:val="00A3124B"/>
    <w:rsid w:val="00A332FA"/>
    <w:rsid w:val="00A3557A"/>
    <w:rsid w:val="00A35B35"/>
    <w:rsid w:val="00A364F7"/>
    <w:rsid w:val="00A3722B"/>
    <w:rsid w:val="00A40382"/>
    <w:rsid w:val="00A41ECB"/>
    <w:rsid w:val="00A42BFC"/>
    <w:rsid w:val="00A4335C"/>
    <w:rsid w:val="00A438EF"/>
    <w:rsid w:val="00A45C6B"/>
    <w:rsid w:val="00A460DC"/>
    <w:rsid w:val="00A47327"/>
    <w:rsid w:val="00A4757D"/>
    <w:rsid w:val="00A51A8F"/>
    <w:rsid w:val="00A522E7"/>
    <w:rsid w:val="00A52699"/>
    <w:rsid w:val="00A52BE3"/>
    <w:rsid w:val="00A5355A"/>
    <w:rsid w:val="00A57074"/>
    <w:rsid w:val="00A6095C"/>
    <w:rsid w:val="00A60AD4"/>
    <w:rsid w:val="00A6501E"/>
    <w:rsid w:val="00A65A09"/>
    <w:rsid w:val="00A6670E"/>
    <w:rsid w:val="00A66DF5"/>
    <w:rsid w:val="00A70C67"/>
    <w:rsid w:val="00A71A0B"/>
    <w:rsid w:val="00A72F1B"/>
    <w:rsid w:val="00A7387B"/>
    <w:rsid w:val="00A76247"/>
    <w:rsid w:val="00A774F7"/>
    <w:rsid w:val="00A7771A"/>
    <w:rsid w:val="00A77F65"/>
    <w:rsid w:val="00A77F6B"/>
    <w:rsid w:val="00A80AD8"/>
    <w:rsid w:val="00A819A7"/>
    <w:rsid w:val="00A81BB2"/>
    <w:rsid w:val="00A835CC"/>
    <w:rsid w:val="00A860D7"/>
    <w:rsid w:val="00A865A6"/>
    <w:rsid w:val="00A90FB0"/>
    <w:rsid w:val="00A9430C"/>
    <w:rsid w:val="00A96C0C"/>
    <w:rsid w:val="00A97C17"/>
    <w:rsid w:val="00AA1137"/>
    <w:rsid w:val="00AA18B3"/>
    <w:rsid w:val="00AA1918"/>
    <w:rsid w:val="00AA3738"/>
    <w:rsid w:val="00AA450C"/>
    <w:rsid w:val="00AA5C05"/>
    <w:rsid w:val="00AA64F9"/>
    <w:rsid w:val="00AA6B66"/>
    <w:rsid w:val="00AA6C8F"/>
    <w:rsid w:val="00AB0270"/>
    <w:rsid w:val="00AB0BB8"/>
    <w:rsid w:val="00AB27D5"/>
    <w:rsid w:val="00AB6091"/>
    <w:rsid w:val="00AB617E"/>
    <w:rsid w:val="00AB6FE1"/>
    <w:rsid w:val="00AB7FAE"/>
    <w:rsid w:val="00AC07A7"/>
    <w:rsid w:val="00AC1F00"/>
    <w:rsid w:val="00AC222E"/>
    <w:rsid w:val="00AC308C"/>
    <w:rsid w:val="00AC4924"/>
    <w:rsid w:val="00AC513A"/>
    <w:rsid w:val="00AD06C8"/>
    <w:rsid w:val="00AD10F1"/>
    <w:rsid w:val="00AD1483"/>
    <w:rsid w:val="00AD2FEB"/>
    <w:rsid w:val="00AD3AB4"/>
    <w:rsid w:val="00AD6069"/>
    <w:rsid w:val="00AD620B"/>
    <w:rsid w:val="00AE0592"/>
    <w:rsid w:val="00AE0BC8"/>
    <w:rsid w:val="00AE0F0B"/>
    <w:rsid w:val="00AE2D0B"/>
    <w:rsid w:val="00AE4BA8"/>
    <w:rsid w:val="00AE4C3B"/>
    <w:rsid w:val="00AE5F84"/>
    <w:rsid w:val="00AF36D4"/>
    <w:rsid w:val="00AF4108"/>
    <w:rsid w:val="00AF4B07"/>
    <w:rsid w:val="00AF5574"/>
    <w:rsid w:val="00AF5BB4"/>
    <w:rsid w:val="00AF7A49"/>
    <w:rsid w:val="00B027CE"/>
    <w:rsid w:val="00B036B5"/>
    <w:rsid w:val="00B0396A"/>
    <w:rsid w:val="00B03F4F"/>
    <w:rsid w:val="00B05D59"/>
    <w:rsid w:val="00B0705E"/>
    <w:rsid w:val="00B07B42"/>
    <w:rsid w:val="00B1031E"/>
    <w:rsid w:val="00B11279"/>
    <w:rsid w:val="00B112B8"/>
    <w:rsid w:val="00B12EBE"/>
    <w:rsid w:val="00B1373C"/>
    <w:rsid w:val="00B14626"/>
    <w:rsid w:val="00B15E39"/>
    <w:rsid w:val="00B175D5"/>
    <w:rsid w:val="00B219A9"/>
    <w:rsid w:val="00B23824"/>
    <w:rsid w:val="00B23A73"/>
    <w:rsid w:val="00B277CC"/>
    <w:rsid w:val="00B30B70"/>
    <w:rsid w:val="00B30BE9"/>
    <w:rsid w:val="00B35E64"/>
    <w:rsid w:val="00B3638B"/>
    <w:rsid w:val="00B37538"/>
    <w:rsid w:val="00B376BB"/>
    <w:rsid w:val="00B37A18"/>
    <w:rsid w:val="00B37B13"/>
    <w:rsid w:val="00B40015"/>
    <w:rsid w:val="00B40228"/>
    <w:rsid w:val="00B405F1"/>
    <w:rsid w:val="00B417AB"/>
    <w:rsid w:val="00B41AE7"/>
    <w:rsid w:val="00B41BC6"/>
    <w:rsid w:val="00B41FA0"/>
    <w:rsid w:val="00B42EEC"/>
    <w:rsid w:val="00B431AB"/>
    <w:rsid w:val="00B43210"/>
    <w:rsid w:val="00B45CCB"/>
    <w:rsid w:val="00B4767E"/>
    <w:rsid w:val="00B50824"/>
    <w:rsid w:val="00B50CD7"/>
    <w:rsid w:val="00B51149"/>
    <w:rsid w:val="00B52C73"/>
    <w:rsid w:val="00B52C78"/>
    <w:rsid w:val="00B53935"/>
    <w:rsid w:val="00B60E33"/>
    <w:rsid w:val="00B6144B"/>
    <w:rsid w:val="00B61499"/>
    <w:rsid w:val="00B63626"/>
    <w:rsid w:val="00B659F1"/>
    <w:rsid w:val="00B67747"/>
    <w:rsid w:val="00B67E6E"/>
    <w:rsid w:val="00B70E3C"/>
    <w:rsid w:val="00B71565"/>
    <w:rsid w:val="00B7398E"/>
    <w:rsid w:val="00B74083"/>
    <w:rsid w:val="00B7426D"/>
    <w:rsid w:val="00B745B7"/>
    <w:rsid w:val="00B745C9"/>
    <w:rsid w:val="00B75648"/>
    <w:rsid w:val="00B81686"/>
    <w:rsid w:val="00B81CDC"/>
    <w:rsid w:val="00B83221"/>
    <w:rsid w:val="00B833F5"/>
    <w:rsid w:val="00B8511D"/>
    <w:rsid w:val="00B87337"/>
    <w:rsid w:val="00B90110"/>
    <w:rsid w:val="00B90857"/>
    <w:rsid w:val="00B935B3"/>
    <w:rsid w:val="00B952F3"/>
    <w:rsid w:val="00B95C89"/>
    <w:rsid w:val="00BA0596"/>
    <w:rsid w:val="00BA0BFA"/>
    <w:rsid w:val="00BA1DB6"/>
    <w:rsid w:val="00BA2193"/>
    <w:rsid w:val="00BA2962"/>
    <w:rsid w:val="00BA2BFB"/>
    <w:rsid w:val="00BA43FC"/>
    <w:rsid w:val="00BA67C8"/>
    <w:rsid w:val="00BA6DC9"/>
    <w:rsid w:val="00BB1C81"/>
    <w:rsid w:val="00BB341E"/>
    <w:rsid w:val="00BB350A"/>
    <w:rsid w:val="00BB3843"/>
    <w:rsid w:val="00BB4A77"/>
    <w:rsid w:val="00BB4C9D"/>
    <w:rsid w:val="00BB523D"/>
    <w:rsid w:val="00BB6815"/>
    <w:rsid w:val="00BB6881"/>
    <w:rsid w:val="00BB6F44"/>
    <w:rsid w:val="00BB7AEF"/>
    <w:rsid w:val="00BC2C7A"/>
    <w:rsid w:val="00BC5816"/>
    <w:rsid w:val="00BC6FAB"/>
    <w:rsid w:val="00BC7918"/>
    <w:rsid w:val="00BD16A6"/>
    <w:rsid w:val="00BD3721"/>
    <w:rsid w:val="00BD489E"/>
    <w:rsid w:val="00BD566D"/>
    <w:rsid w:val="00BD65FE"/>
    <w:rsid w:val="00BE239F"/>
    <w:rsid w:val="00BE3471"/>
    <w:rsid w:val="00BE34AE"/>
    <w:rsid w:val="00BE7000"/>
    <w:rsid w:val="00BE7225"/>
    <w:rsid w:val="00BE72C1"/>
    <w:rsid w:val="00BE778F"/>
    <w:rsid w:val="00BE7CCA"/>
    <w:rsid w:val="00BF0694"/>
    <w:rsid w:val="00BF0BD5"/>
    <w:rsid w:val="00BF2A7C"/>
    <w:rsid w:val="00BF3199"/>
    <w:rsid w:val="00BF512C"/>
    <w:rsid w:val="00BF53D6"/>
    <w:rsid w:val="00BF5CFA"/>
    <w:rsid w:val="00BF6713"/>
    <w:rsid w:val="00C00F35"/>
    <w:rsid w:val="00C01D53"/>
    <w:rsid w:val="00C03CE3"/>
    <w:rsid w:val="00C05710"/>
    <w:rsid w:val="00C0573D"/>
    <w:rsid w:val="00C05C0A"/>
    <w:rsid w:val="00C07B7D"/>
    <w:rsid w:val="00C10858"/>
    <w:rsid w:val="00C112B3"/>
    <w:rsid w:val="00C132A6"/>
    <w:rsid w:val="00C13F25"/>
    <w:rsid w:val="00C14B5B"/>
    <w:rsid w:val="00C1550C"/>
    <w:rsid w:val="00C15C1B"/>
    <w:rsid w:val="00C16056"/>
    <w:rsid w:val="00C164DE"/>
    <w:rsid w:val="00C1666E"/>
    <w:rsid w:val="00C16941"/>
    <w:rsid w:val="00C175FE"/>
    <w:rsid w:val="00C17EDF"/>
    <w:rsid w:val="00C205B1"/>
    <w:rsid w:val="00C20B36"/>
    <w:rsid w:val="00C20DD6"/>
    <w:rsid w:val="00C210B0"/>
    <w:rsid w:val="00C235A7"/>
    <w:rsid w:val="00C235D1"/>
    <w:rsid w:val="00C236DD"/>
    <w:rsid w:val="00C2403F"/>
    <w:rsid w:val="00C27219"/>
    <w:rsid w:val="00C2748B"/>
    <w:rsid w:val="00C27DC4"/>
    <w:rsid w:val="00C30A2A"/>
    <w:rsid w:val="00C3126A"/>
    <w:rsid w:val="00C31702"/>
    <w:rsid w:val="00C3438C"/>
    <w:rsid w:val="00C34563"/>
    <w:rsid w:val="00C36B22"/>
    <w:rsid w:val="00C3753C"/>
    <w:rsid w:val="00C40B53"/>
    <w:rsid w:val="00C40CF8"/>
    <w:rsid w:val="00C41C95"/>
    <w:rsid w:val="00C435D4"/>
    <w:rsid w:val="00C44103"/>
    <w:rsid w:val="00C44531"/>
    <w:rsid w:val="00C52239"/>
    <w:rsid w:val="00C52AA7"/>
    <w:rsid w:val="00C54390"/>
    <w:rsid w:val="00C55788"/>
    <w:rsid w:val="00C55815"/>
    <w:rsid w:val="00C559F0"/>
    <w:rsid w:val="00C5686B"/>
    <w:rsid w:val="00C57A56"/>
    <w:rsid w:val="00C57AAD"/>
    <w:rsid w:val="00C604DB"/>
    <w:rsid w:val="00C60E5C"/>
    <w:rsid w:val="00C6171C"/>
    <w:rsid w:val="00C63E52"/>
    <w:rsid w:val="00C63F7C"/>
    <w:rsid w:val="00C652D6"/>
    <w:rsid w:val="00C65ECA"/>
    <w:rsid w:val="00C65F33"/>
    <w:rsid w:val="00C66679"/>
    <w:rsid w:val="00C66C0E"/>
    <w:rsid w:val="00C670B4"/>
    <w:rsid w:val="00C71CC9"/>
    <w:rsid w:val="00C71D5C"/>
    <w:rsid w:val="00C73EC1"/>
    <w:rsid w:val="00C74024"/>
    <w:rsid w:val="00C75534"/>
    <w:rsid w:val="00C757AB"/>
    <w:rsid w:val="00C77094"/>
    <w:rsid w:val="00C80285"/>
    <w:rsid w:val="00C80D03"/>
    <w:rsid w:val="00C82295"/>
    <w:rsid w:val="00C82311"/>
    <w:rsid w:val="00C8256F"/>
    <w:rsid w:val="00C83B15"/>
    <w:rsid w:val="00C84395"/>
    <w:rsid w:val="00C84C7D"/>
    <w:rsid w:val="00C85F08"/>
    <w:rsid w:val="00C9035D"/>
    <w:rsid w:val="00C9078A"/>
    <w:rsid w:val="00C90A7F"/>
    <w:rsid w:val="00C925C8"/>
    <w:rsid w:val="00C92626"/>
    <w:rsid w:val="00C929FB"/>
    <w:rsid w:val="00C940DE"/>
    <w:rsid w:val="00C9429F"/>
    <w:rsid w:val="00C949F1"/>
    <w:rsid w:val="00C94A0F"/>
    <w:rsid w:val="00C94B71"/>
    <w:rsid w:val="00C9623C"/>
    <w:rsid w:val="00C96417"/>
    <w:rsid w:val="00C96D59"/>
    <w:rsid w:val="00CA0002"/>
    <w:rsid w:val="00CA21A3"/>
    <w:rsid w:val="00CA22FB"/>
    <w:rsid w:val="00CA3C6A"/>
    <w:rsid w:val="00CA3F85"/>
    <w:rsid w:val="00CA49D9"/>
    <w:rsid w:val="00CA5323"/>
    <w:rsid w:val="00CA7089"/>
    <w:rsid w:val="00CA7641"/>
    <w:rsid w:val="00CB00EF"/>
    <w:rsid w:val="00CB0CB2"/>
    <w:rsid w:val="00CB0EAD"/>
    <w:rsid w:val="00CB2257"/>
    <w:rsid w:val="00CB26B7"/>
    <w:rsid w:val="00CB2841"/>
    <w:rsid w:val="00CB2E73"/>
    <w:rsid w:val="00CB6C2D"/>
    <w:rsid w:val="00CB7750"/>
    <w:rsid w:val="00CB7F54"/>
    <w:rsid w:val="00CB7F84"/>
    <w:rsid w:val="00CC0EE9"/>
    <w:rsid w:val="00CC17B6"/>
    <w:rsid w:val="00CC18C0"/>
    <w:rsid w:val="00CC64CC"/>
    <w:rsid w:val="00CC66AD"/>
    <w:rsid w:val="00CC6DEF"/>
    <w:rsid w:val="00CD3342"/>
    <w:rsid w:val="00CD3BEE"/>
    <w:rsid w:val="00CD4C9B"/>
    <w:rsid w:val="00CD5FEC"/>
    <w:rsid w:val="00CD6A7E"/>
    <w:rsid w:val="00CD6BF2"/>
    <w:rsid w:val="00CE0FBA"/>
    <w:rsid w:val="00CE2940"/>
    <w:rsid w:val="00CE46BB"/>
    <w:rsid w:val="00CE54EC"/>
    <w:rsid w:val="00CE632D"/>
    <w:rsid w:val="00CF18C2"/>
    <w:rsid w:val="00CF1B55"/>
    <w:rsid w:val="00CF36E8"/>
    <w:rsid w:val="00CF414F"/>
    <w:rsid w:val="00CF458A"/>
    <w:rsid w:val="00CF5A57"/>
    <w:rsid w:val="00CF620F"/>
    <w:rsid w:val="00CF71D6"/>
    <w:rsid w:val="00D025B5"/>
    <w:rsid w:val="00D04125"/>
    <w:rsid w:val="00D06337"/>
    <w:rsid w:val="00D072D2"/>
    <w:rsid w:val="00D1136C"/>
    <w:rsid w:val="00D117DD"/>
    <w:rsid w:val="00D1203E"/>
    <w:rsid w:val="00D14001"/>
    <w:rsid w:val="00D14285"/>
    <w:rsid w:val="00D14796"/>
    <w:rsid w:val="00D173E7"/>
    <w:rsid w:val="00D1785B"/>
    <w:rsid w:val="00D231CA"/>
    <w:rsid w:val="00D2557E"/>
    <w:rsid w:val="00D261BB"/>
    <w:rsid w:val="00D26B4A"/>
    <w:rsid w:val="00D30083"/>
    <w:rsid w:val="00D312B6"/>
    <w:rsid w:val="00D33DA5"/>
    <w:rsid w:val="00D34ECD"/>
    <w:rsid w:val="00D37E30"/>
    <w:rsid w:val="00D414D3"/>
    <w:rsid w:val="00D416E8"/>
    <w:rsid w:val="00D41BE5"/>
    <w:rsid w:val="00D43680"/>
    <w:rsid w:val="00D44F20"/>
    <w:rsid w:val="00D50AAA"/>
    <w:rsid w:val="00D5330F"/>
    <w:rsid w:val="00D53C8B"/>
    <w:rsid w:val="00D56BBE"/>
    <w:rsid w:val="00D56CFA"/>
    <w:rsid w:val="00D573DF"/>
    <w:rsid w:val="00D62642"/>
    <w:rsid w:val="00D62E32"/>
    <w:rsid w:val="00D63356"/>
    <w:rsid w:val="00D642BB"/>
    <w:rsid w:val="00D64BA1"/>
    <w:rsid w:val="00D64F9F"/>
    <w:rsid w:val="00D652F6"/>
    <w:rsid w:val="00D72178"/>
    <w:rsid w:val="00D745D8"/>
    <w:rsid w:val="00D74E5C"/>
    <w:rsid w:val="00D75F35"/>
    <w:rsid w:val="00D769A3"/>
    <w:rsid w:val="00D77394"/>
    <w:rsid w:val="00D7783D"/>
    <w:rsid w:val="00D77E0D"/>
    <w:rsid w:val="00D81696"/>
    <w:rsid w:val="00D82345"/>
    <w:rsid w:val="00D82633"/>
    <w:rsid w:val="00D90F94"/>
    <w:rsid w:val="00D912D6"/>
    <w:rsid w:val="00D915B9"/>
    <w:rsid w:val="00D91DE0"/>
    <w:rsid w:val="00D93D9B"/>
    <w:rsid w:val="00D93DA4"/>
    <w:rsid w:val="00D9424A"/>
    <w:rsid w:val="00D94250"/>
    <w:rsid w:val="00DA0249"/>
    <w:rsid w:val="00DA0BCA"/>
    <w:rsid w:val="00DA2016"/>
    <w:rsid w:val="00DA49C6"/>
    <w:rsid w:val="00DA4B17"/>
    <w:rsid w:val="00DA6C98"/>
    <w:rsid w:val="00DA6CDE"/>
    <w:rsid w:val="00DB0157"/>
    <w:rsid w:val="00DB1094"/>
    <w:rsid w:val="00DB2B29"/>
    <w:rsid w:val="00DB2E59"/>
    <w:rsid w:val="00DB33BF"/>
    <w:rsid w:val="00DB358F"/>
    <w:rsid w:val="00DB41DC"/>
    <w:rsid w:val="00DB758D"/>
    <w:rsid w:val="00DB7FC1"/>
    <w:rsid w:val="00DC44F1"/>
    <w:rsid w:val="00DC45DC"/>
    <w:rsid w:val="00DC60B2"/>
    <w:rsid w:val="00DD00D7"/>
    <w:rsid w:val="00DD6FE6"/>
    <w:rsid w:val="00DD70F3"/>
    <w:rsid w:val="00DD79C5"/>
    <w:rsid w:val="00DE14DF"/>
    <w:rsid w:val="00DE20C3"/>
    <w:rsid w:val="00DE5371"/>
    <w:rsid w:val="00DF043D"/>
    <w:rsid w:val="00DF0D39"/>
    <w:rsid w:val="00DF15E6"/>
    <w:rsid w:val="00DF3DED"/>
    <w:rsid w:val="00DF67AD"/>
    <w:rsid w:val="00DF6D26"/>
    <w:rsid w:val="00DF7714"/>
    <w:rsid w:val="00E00610"/>
    <w:rsid w:val="00E00743"/>
    <w:rsid w:val="00E00792"/>
    <w:rsid w:val="00E011CD"/>
    <w:rsid w:val="00E01799"/>
    <w:rsid w:val="00E022B9"/>
    <w:rsid w:val="00E04483"/>
    <w:rsid w:val="00E04C1F"/>
    <w:rsid w:val="00E05342"/>
    <w:rsid w:val="00E0592B"/>
    <w:rsid w:val="00E06494"/>
    <w:rsid w:val="00E073A8"/>
    <w:rsid w:val="00E075F0"/>
    <w:rsid w:val="00E11074"/>
    <w:rsid w:val="00E111EF"/>
    <w:rsid w:val="00E122A2"/>
    <w:rsid w:val="00E127B9"/>
    <w:rsid w:val="00E12E54"/>
    <w:rsid w:val="00E1312F"/>
    <w:rsid w:val="00E13746"/>
    <w:rsid w:val="00E1395F"/>
    <w:rsid w:val="00E13EB2"/>
    <w:rsid w:val="00E141A2"/>
    <w:rsid w:val="00E14732"/>
    <w:rsid w:val="00E15989"/>
    <w:rsid w:val="00E1716E"/>
    <w:rsid w:val="00E2160F"/>
    <w:rsid w:val="00E222C2"/>
    <w:rsid w:val="00E2563C"/>
    <w:rsid w:val="00E31C78"/>
    <w:rsid w:val="00E31CC8"/>
    <w:rsid w:val="00E32682"/>
    <w:rsid w:val="00E32DF8"/>
    <w:rsid w:val="00E33B23"/>
    <w:rsid w:val="00E33BDF"/>
    <w:rsid w:val="00E3492F"/>
    <w:rsid w:val="00E357CB"/>
    <w:rsid w:val="00E364F1"/>
    <w:rsid w:val="00E372E2"/>
    <w:rsid w:val="00E378CB"/>
    <w:rsid w:val="00E37FDB"/>
    <w:rsid w:val="00E41E8D"/>
    <w:rsid w:val="00E41F6B"/>
    <w:rsid w:val="00E42754"/>
    <w:rsid w:val="00E4407C"/>
    <w:rsid w:val="00E44B4C"/>
    <w:rsid w:val="00E45E5C"/>
    <w:rsid w:val="00E4684E"/>
    <w:rsid w:val="00E504DD"/>
    <w:rsid w:val="00E54F27"/>
    <w:rsid w:val="00E56252"/>
    <w:rsid w:val="00E57B12"/>
    <w:rsid w:val="00E57B90"/>
    <w:rsid w:val="00E603FB"/>
    <w:rsid w:val="00E60C02"/>
    <w:rsid w:val="00E61035"/>
    <w:rsid w:val="00E61A71"/>
    <w:rsid w:val="00E640C5"/>
    <w:rsid w:val="00E64B3B"/>
    <w:rsid w:val="00E6510C"/>
    <w:rsid w:val="00E657B2"/>
    <w:rsid w:val="00E66EDA"/>
    <w:rsid w:val="00E678F3"/>
    <w:rsid w:val="00E70385"/>
    <w:rsid w:val="00E70BB6"/>
    <w:rsid w:val="00E71899"/>
    <w:rsid w:val="00E721E1"/>
    <w:rsid w:val="00E7305D"/>
    <w:rsid w:val="00E730CD"/>
    <w:rsid w:val="00E748F2"/>
    <w:rsid w:val="00E76BCE"/>
    <w:rsid w:val="00E7709B"/>
    <w:rsid w:val="00E8005E"/>
    <w:rsid w:val="00E803F5"/>
    <w:rsid w:val="00E816CC"/>
    <w:rsid w:val="00E81BCF"/>
    <w:rsid w:val="00E82EE3"/>
    <w:rsid w:val="00E83079"/>
    <w:rsid w:val="00E83B4B"/>
    <w:rsid w:val="00E87473"/>
    <w:rsid w:val="00E904A1"/>
    <w:rsid w:val="00E916FD"/>
    <w:rsid w:val="00E91E6C"/>
    <w:rsid w:val="00E9244E"/>
    <w:rsid w:val="00E95121"/>
    <w:rsid w:val="00E963BD"/>
    <w:rsid w:val="00E964F7"/>
    <w:rsid w:val="00EA01FF"/>
    <w:rsid w:val="00EA156A"/>
    <w:rsid w:val="00EA1FD5"/>
    <w:rsid w:val="00EA2217"/>
    <w:rsid w:val="00EA2455"/>
    <w:rsid w:val="00EA2FBE"/>
    <w:rsid w:val="00EA599B"/>
    <w:rsid w:val="00EA780C"/>
    <w:rsid w:val="00EA798D"/>
    <w:rsid w:val="00EB245C"/>
    <w:rsid w:val="00EB2DF6"/>
    <w:rsid w:val="00EB3E37"/>
    <w:rsid w:val="00EB4DC0"/>
    <w:rsid w:val="00EB6246"/>
    <w:rsid w:val="00EB65AB"/>
    <w:rsid w:val="00EB661C"/>
    <w:rsid w:val="00EB69D3"/>
    <w:rsid w:val="00EB6F97"/>
    <w:rsid w:val="00EB745E"/>
    <w:rsid w:val="00EB780C"/>
    <w:rsid w:val="00EB792E"/>
    <w:rsid w:val="00EC21CD"/>
    <w:rsid w:val="00EC2807"/>
    <w:rsid w:val="00EC2A6D"/>
    <w:rsid w:val="00EC4CF6"/>
    <w:rsid w:val="00EC64A0"/>
    <w:rsid w:val="00EC6679"/>
    <w:rsid w:val="00EC6BD6"/>
    <w:rsid w:val="00EC7C37"/>
    <w:rsid w:val="00ED07D8"/>
    <w:rsid w:val="00ED1D55"/>
    <w:rsid w:val="00ED394A"/>
    <w:rsid w:val="00ED473C"/>
    <w:rsid w:val="00ED5AC5"/>
    <w:rsid w:val="00ED6D2F"/>
    <w:rsid w:val="00ED7771"/>
    <w:rsid w:val="00EE0727"/>
    <w:rsid w:val="00EE17E6"/>
    <w:rsid w:val="00EE38A3"/>
    <w:rsid w:val="00EF0FF9"/>
    <w:rsid w:val="00EF20A5"/>
    <w:rsid w:val="00EF3EA2"/>
    <w:rsid w:val="00EF598B"/>
    <w:rsid w:val="00EF7170"/>
    <w:rsid w:val="00EF72EE"/>
    <w:rsid w:val="00EF7A13"/>
    <w:rsid w:val="00F00D1D"/>
    <w:rsid w:val="00F02196"/>
    <w:rsid w:val="00F047B6"/>
    <w:rsid w:val="00F10247"/>
    <w:rsid w:val="00F10AC3"/>
    <w:rsid w:val="00F113D5"/>
    <w:rsid w:val="00F1143E"/>
    <w:rsid w:val="00F12F33"/>
    <w:rsid w:val="00F13E8C"/>
    <w:rsid w:val="00F14747"/>
    <w:rsid w:val="00F153EE"/>
    <w:rsid w:val="00F15524"/>
    <w:rsid w:val="00F176E7"/>
    <w:rsid w:val="00F17732"/>
    <w:rsid w:val="00F20CC3"/>
    <w:rsid w:val="00F22249"/>
    <w:rsid w:val="00F229E4"/>
    <w:rsid w:val="00F22D02"/>
    <w:rsid w:val="00F23F1B"/>
    <w:rsid w:val="00F25B08"/>
    <w:rsid w:val="00F269B5"/>
    <w:rsid w:val="00F3017A"/>
    <w:rsid w:val="00F30B1C"/>
    <w:rsid w:val="00F30C2B"/>
    <w:rsid w:val="00F312A7"/>
    <w:rsid w:val="00F31D66"/>
    <w:rsid w:val="00F325BA"/>
    <w:rsid w:val="00F3342A"/>
    <w:rsid w:val="00F346B4"/>
    <w:rsid w:val="00F34BE8"/>
    <w:rsid w:val="00F34DCA"/>
    <w:rsid w:val="00F34EA1"/>
    <w:rsid w:val="00F3503E"/>
    <w:rsid w:val="00F363EC"/>
    <w:rsid w:val="00F413AC"/>
    <w:rsid w:val="00F46591"/>
    <w:rsid w:val="00F472BD"/>
    <w:rsid w:val="00F476D0"/>
    <w:rsid w:val="00F47783"/>
    <w:rsid w:val="00F50265"/>
    <w:rsid w:val="00F5196A"/>
    <w:rsid w:val="00F522FD"/>
    <w:rsid w:val="00F52FE8"/>
    <w:rsid w:val="00F530CC"/>
    <w:rsid w:val="00F53807"/>
    <w:rsid w:val="00F53892"/>
    <w:rsid w:val="00F57A25"/>
    <w:rsid w:val="00F57EEC"/>
    <w:rsid w:val="00F60A18"/>
    <w:rsid w:val="00F64CCF"/>
    <w:rsid w:val="00F71488"/>
    <w:rsid w:val="00F72F3A"/>
    <w:rsid w:val="00F73703"/>
    <w:rsid w:val="00F73C2E"/>
    <w:rsid w:val="00F747C4"/>
    <w:rsid w:val="00F7533E"/>
    <w:rsid w:val="00F754C2"/>
    <w:rsid w:val="00F76F61"/>
    <w:rsid w:val="00F772BB"/>
    <w:rsid w:val="00F824E2"/>
    <w:rsid w:val="00F83DFB"/>
    <w:rsid w:val="00F8477C"/>
    <w:rsid w:val="00F857F8"/>
    <w:rsid w:val="00F8664A"/>
    <w:rsid w:val="00F872AD"/>
    <w:rsid w:val="00F90A7F"/>
    <w:rsid w:val="00F90C45"/>
    <w:rsid w:val="00F92370"/>
    <w:rsid w:val="00F973E2"/>
    <w:rsid w:val="00FA1A5D"/>
    <w:rsid w:val="00FA25CA"/>
    <w:rsid w:val="00FA2A43"/>
    <w:rsid w:val="00FA2AAA"/>
    <w:rsid w:val="00FA3A0C"/>
    <w:rsid w:val="00FA43E3"/>
    <w:rsid w:val="00FA54F9"/>
    <w:rsid w:val="00FA5D33"/>
    <w:rsid w:val="00FB071A"/>
    <w:rsid w:val="00FB2C84"/>
    <w:rsid w:val="00FB361C"/>
    <w:rsid w:val="00FB3B80"/>
    <w:rsid w:val="00FB450C"/>
    <w:rsid w:val="00FB6C74"/>
    <w:rsid w:val="00FB7B63"/>
    <w:rsid w:val="00FC1FF4"/>
    <w:rsid w:val="00FC2740"/>
    <w:rsid w:val="00FC2AF0"/>
    <w:rsid w:val="00FC48A5"/>
    <w:rsid w:val="00FC6808"/>
    <w:rsid w:val="00FD0A03"/>
    <w:rsid w:val="00FD0E1F"/>
    <w:rsid w:val="00FD0EF0"/>
    <w:rsid w:val="00FD120E"/>
    <w:rsid w:val="00FD1DE7"/>
    <w:rsid w:val="00FD2E57"/>
    <w:rsid w:val="00FD4644"/>
    <w:rsid w:val="00FD5BCA"/>
    <w:rsid w:val="00FD6131"/>
    <w:rsid w:val="00FD6B11"/>
    <w:rsid w:val="00FD7401"/>
    <w:rsid w:val="00FE0435"/>
    <w:rsid w:val="00FE0D3D"/>
    <w:rsid w:val="00FE1B68"/>
    <w:rsid w:val="00FE1D9F"/>
    <w:rsid w:val="00FE4205"/>
    <w:rsid w:val="00FE725C"/>
    <w:rsid w:val="00FF109D"/>
    <w:rsid w:val="00FF3645"/>
    <w:rsid w:val="00FF37ED"/>
    <w:rsid w:val="00FF6BA5"/>
    <w:rsid w:val="00FF71B7"/>
    <w:rsid w:val="00FF751A"/>
    <w:rsid w:val="00FF77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070EA17"/>
  <w15:docId w15:val="{BAA5AD94-CBC6-401A-82A3-DEF711C04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5" w:qFormat="1"/>
    <w:lsdException w:name="heading 8" w:semiHidden="1" w:uiPriority="5" w:qFormat="1"/>
    <w:lsdException w:name="heading 9" w:semiHidden="1" w:uiPriority="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721"/>
  </w:style>
  <w:style w:type="paragraph" w:styleId="Heading1">
    <w:name w:val="heading 1"/>
    <w:basedOn w:val="Normal"/>
    <w:next w:val="Normal"/>
    <w:link w:val="Heading1Char"/>
    <w:uiPriority w:val="5"/>
    <w:qFormat/>
    <w:rsid w:val="00B935B3"/>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5"/>
    <w:qFormat/>
    <w:rsid w:val="00B935B3"/>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5"/>
    <w:qFormat/>
    <w:rsid w:val="00B935B3"/>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5"/>
    <w:qFormat/>
    <w:rsid w:val="00B935B3"/>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5"/>
    <w:qFormat/>
    <w:rsid w:val="00B935B3"/>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5"/>
    <w:semiHidden/>
    <w:qFormat/>
    <w:rsid w:val="00B935B3"/>
    <w:pPr>
      <w:keepNext/>
      <w:keepLines/>
      <w:spacing w:before="40"/>
      <w:ind w:firstLine="0"/>
      <w:outlineLvl w:val="5"/>
    </w:pPr>
    <w:rPr>
      <w:rFonts w:asciiTheme="majorHAnsi" w:eastAsiaTheme="majorEastAsia" w:hAnsiTheme="majorHAnsi" w:cstheme="majorBidi"/>
      <w:color w:val="6E6E6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セクションのタイトル"/>
    <w:basedOn w:val="Normal"/>
    <w:next w:val="Normal"/>
    <w:uiPriority w:val="2"/>
    <w:qFormat/>
    <w:rsid w:val="00B935B3"/>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qFormat/>
    <w:rsid w:val="00B935B3"/>
    <w:pPr>
      <w:spacing w:line="240" w:lineRule="auto"/>
      <w:ind w:firstLine="0"/>
    </w:pPr>
  </w:style>
  <w:style w:type="character" w:customStyle="1" w:styleId="HeaderChar">
    <w:name w:val="Header Char"/>
    <w:basedOn w:val="DefaultParagraphFont"/>
    <w:link w:val="Header"/>
    <w:uiPriority w:val="99"/>
    <w:rsid w:val="00DB2E59"/>
  </w:style>
  <w:style w:type="character" w:styleId="PlaceholderText">
    <w:name w:val="Placeholder Text"/>
    <w:basedOn w:val="DefaultParagraphFont"/>
    <w:uiPriority w:val="99"/>
    <w:semiHidden/>
    <w:rsid w:val="00EB69D3"/>
    <w:rPr>
      <w:color w:val="000000" w:themeColor="text1"/>
    </w:rPr>
  </w:style>
  <w:style w:type="paragraph" w:styleId="NoSpacing">
    <w:name w:val="No Spacing"/>
    <w:aliases w:val="No Indent"/>
    <w:uiPriority w:val="3"/>
    <w:qFormat/>
    <w:rsid w:val="00B935B3"/>
    <w:pPr>
      <w:ind w:firstLine="0"/>
    </w:pPr>
  </w:style>
  <w:style w:type="character" w:customStyle="1" w:styleId="Heading1Char">
    <w:name w:val="Heading 1 Char"/>
    <w:basedOn w:val="DefaultParagraphFont"/>
    <w:link w:val="Heading1"/>
    <w:uiPriority w:val="5"/>
    <w:rsid w:val="00DB2E59"/>
    <w:rPr>
      <w:rFonts w:asciiTheme="majorHAnsi" w:eastAsiaTheme="majorEastAsia" w:hAnsiTheme="majorHAnsi" w:cstheme="majorBidi"/>
      <w:b/>
      <w:bCs/>
    </w:rPr>
  </w:style>
  <w:style w:type="character" w:customStyle="1" w:styleId="Heading2Char">
    <w:name w:val="Heading 2 Char"/>
    <w:basedOn w:val="DefaultParagraphFont"/>
    <w:link w:val="Heading2"/>
    <w:uiPriority w:val="5"/>
    <w:rsid w:val="00DB2E59"/>
    <w:rPr>
      <w:rFonts w:asciiTheme="majorHAnsi" w:eastAsiaTheme="majorEastAsia" w:hAnsiTheme="majorHAnsi" w:cstheme="majorBidi"/>
      <w:b/>
      <w:bCs/>
    </w:rPr>
  </w:style>
  <w:style w:type="paragraph" w:styleId="Title">
    <w:name w:val="Title"/>
    <w:basedOn w:val="Normal"/>
    <w:next w:val="Normal"/>
    <w:link w:val="TitleChar"/>
    <w:uiPriority w:val="1"/>
    <w:qFormat/>
    <w:rsid w:val="00B935B3"/>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sid w:val="00B935B3"/>
    <w:rPr>
      <w:rFonts w:asciiTheme="majorHAnsi" w:eastAsiaTheme="majorEastAsia" w:hAnsiTheme="majorHAnsi" w:cstheme="majorBidi"/>
    </w:rPr>
  </w:style>
  <w:style w:type="character" w:styleId="Emphasis">
    <w:name w:val="Emphasis"/>
    <w:basedOn w:val="DefaultParagraphFont"/>
    <w:uiPriority w:val="20"/>
    <w:qFormat/>
    <w:rsid w:val="00B935B3"/>
    <w:rPr>
      <w:i/>
      <w:iCs/>
    </w:rPr>
  </w:style>
  <w:style w:type="character" w:customStyle="1" w:styleId="Heading3Char">
    <w:name w:val="Heading 3 Char"/>
    <w:basedOn w:val="DefaultParagraphFont"/>
    <w:link w:val="Heading3"/>
    <w:uiPriority w:val="5"/>
    <w:rsid w:val="00DB2E59"/>
    <w:rPr>
      <w:rFonts w:asciiTheme="majorHAnsi" w:eastAsiaTheme="majorEastAsia" w:hAnsiTheme="majorHAnsi" w:cstheme="majorBidi"/>
      <w:b/>
      <w:bCs/>
    </w:rPr>
  </w:style>
  <w:style w:type="character" w:customStyle="1" w:styleId="Heading4Char">
    <w:name w:val="Heading 4 Char"/>
    <w:basedOn w:val="DefaultParagraphFont"/>
    <w:link w:val="Heading4"/>
    <w:uiPriority w:val="5"/>
    <w:rsid w:val="00DB2E5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5"/>
    <w:rsid w:val="00DB2E59"/>
    <w:rPr>
      <w:rFonts w:asciiTheme="majorHAnsi" w:eastAsiaTheme="majorEastAsia" w:hAnsiTheme="majorHAnsi" w:cstheme="majorBidi"/>
      <w:i/>
      <w:iCs/>
    </w:rPr>
  </w:style>
  <w:style w:type="paragraph" w:styleId="BalloonText">
    <w:name w:val="Balloon Text"/>
    <w:basedOn w:val="Normal"/>
    <w:link w:val="BalloonTextChar"/>
    <w:uiPriority w:val="99"/>
    <w:semiHidden/>
    <w:unhideWhenUsed/>
    <w:rsid w:val="00EB69D3"/>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B69D3"/>
    <w:rPr>
      <w:rFonts w:ascii="Segoe UI" w:hAnsi="Segoe UI" w:cs="Segoe UI"/>
      <w:sz w:val="22"/>
      <w:szCs w:val="18"/>
    </w:rPr>
  </w:style>
  <w:style w:type="paragraph" w:styleId="Bibliography">
    <w:name w:val="Bibliography"/>
    <w:basedOn w:val="Normal"/>
    <w:next w:val="Normal"/>
    <w:uiPriority w:val="6"/>
    <w:unhideWhenUsed/>
    <w:qFormat/>
    <w:rsid w:val="00B935B3"/>
    <w:pPr>
      <w:ind w:left="720" w:hanging="720"/>
    </w:pPr>
  </w:style>
  <w:style w:type="paragraph" w:styleId="BlockText">
    <w:name w:val="Block Text"/>
    <w:basedOn w:val="Normal"/>
    <w:uiPriority w:val="99"/>
    <w:semiHidden/>
    <w:unhideWhenUsed/>
    <w:rsid w:val="003F7CBD"/>
    <w:pPr>
      <w:pBdr>
        <w:top w:val="single" w:sz="2" w:space="10" w:color="000000" w:themeColor="text2" w:shadow="1"/>
        <w:left w:val="single" w:sz="2" w:space="10" w:color="000000" w:themeColor="text2" w:shadow="1"/>
        <w:bottom w:val="single" w:sz="2" w:space="10" w:color="000000" w:themeColor="text2" w:shadow="1"/>
        <w:right w:val="single" w:sz="2" w:space="10" w:color="000000" w:themeColor="text2" w:shadow="1"/>
      </w:pBdr>
      <w:ind w:left="1152" w:right="1152" w:firstLine="0"/>
    </w:pPr>
    <w:rPr>
      <w:i/>
      <w:iCs/>
      <w:color w:val="000000" w:themeColor="text2"/>
    </w:rPr>
  </w:style>
  <w:style w:type="paragraph" w:styleId="BodyText">
    <w:name w:val="Body Text"/>
    <w:basedOn w:val="Normal"/>
    <w:link w:val="BodyTextChar"/>
    <w:uiPriority w:val="99"/>
    <w:semiHidden/>
    <w:unhideWhenUsed/>
    <w:rsid w:val="00B935B3"/>
    <w:pPr>
      <w:spacing w:after="120"/>
      <w:ind w:firstLine="0"/>
    </w:pPr>
  </w:style>
  <w:style w:type="character" w:customStyle="1" w:styleId="BodyTextChar">
    <w:name w:val="Body Text Char"/>
    <w:basedOn w:val="DefaultParagraphFont"/>
    <w:link w:val="BodyText"/>
    <w:uiPriority w:val="99"/>
    <w:semiHidden/>
    <w:rsid w:val="00B935B3"/>
    <w:rPr>
      <w:kern w:val="24"/>
    </w:rPr>
  </w:style>
  <w:style w:type="paragraph" w:styleId="BodyText2">
    <w:name w:val="Body Text 2"/>
    <w:basedOn w:val="Normal"/>
    <w:link w:val="BodyText2Char"/>
    <w:uiPriority w:val="99"/>
    <w:semiHidden/>
    <w:unhideWhenUsed/>
    <w:rsid w:val="00B935B3"/>
    <w:pPr>
      <w:spacing w:after="120"/>
      <w:ind w:firstLine="0"/>
    </w:pPr>
  </w:style>
  <w:style w:type="character" w:customStyle="1" w:styleId="BodyText2Char">
    <w:name w:val="Body Text 2 Char"/>
    <w:basedOn w:val="DefaultParagraphFont"/>
    <w:link w:val="BodyText2"/>
    <w:uiPriority w:val="99"/>
    <w:semiHidden/>
    <w:rsid w:val="00B935B3"/>
    <w:rPr>
      <w:kern w:val="24"/>
    </w:rPr>
  </w:style>
  <w:style w:type="paragraph" w:styleId="BodyText3">
    <w:name w:val="Body Text 3"/>
    <w:basedOn w:val="Normal"/>
    <w:link w:val="BodyText3Char"/>
    <w:uiPriority w:val="99"/>
    <w:semiHidden/>
    <w:unhideWhenUsed/>
    <w:rsid w:val="00EB69D3"/>
    <w:pPr>
      <w:spacing w:after="120"/>
      <w:ind w:firstLine="0"/>
    </w:pPr>
    <w:rPr>
      <w:sz w:val="22"/>
      <w:szCs w:val="16"/>
    </w:rPr>
  </w:style>
  <w:style w:type="character" w:customStyle="1" w:styleId="BodyText3Char">
    <w:name w:val="Body Text 3 Char"/>
    <w:basedOn w:val="DefaultParagraphFont"/>
    <w:link w:val="BodyText3"/>
    <w:uiPriority w:val="99"/>
    <w:semiHidden/>
    <w:rsid w:val="00EB69D3"/>
    <w:rPr>
      <w:sz w:val="22"/>
      <w:szCs w:val="16"/>
    </w:rPr>
  </w:style>
  <w:style w:type="paragraph" w:styleId="BodyTextFirstIndent">
    <w:name w:val="Body Text First Indent"/>
    <w:basedOn w:val="BodyText"/>
    <w:link w:val="BodyTextFirstIndentChar"/>
    <w:uiPriority w:val="99"/>
    <w:semiHidden/>
    <w:unhideWhenUsed/>
    <w:rsid w:val="00B935B3"/>
    <w:pPr>
      <w:spacing w:after="0"/>
    </w:pPr>
  </w:style>
  <w:style w:type="character" w:customStyle="1" w:styleId="BodyTextFirstIndentChar">
    <w:name w:val="Body Text First Indent Char"/>
    <w:basedOn w:val="BodyTextChar"/>
    <w:link w:val="BodyTextFirstIndent"/>
    <w:uiPriority w:val="99"/>
    <w:semiHidden/>
    <w:rsid w:val="00B935B3"/>
    <w:rPr>
      <w:kern w:val="24"/>
    </w:rPr>
  </w:style>
  <w:style w:type="paragraph" w:styleId="BodyTextIndent">
    <w:name w:val="Body Text Indent"/>
    <w:basedOn w:val="Normal"/>
    <w:link w:val="BodyTextIndentChar"/>
    <w:uiPriority w:val="99"/>
    <w:semiHidden/>
    <w:unhideWhenUsed/>
    <w:rsid w:val="00B935B3"/>
    <w:pPr>
      <w:spacing w:after="120"/>
      <w:ind w:left="360" w:firstLine="0"/>
    </w:pPr>
  </w:style>
  <w:style w:type="character" w:customStyle="1" w:styleId="BodyTextIndentChar">
    <w:name w:val="Body Text Indent Char"/>
    <w:basedOn w:val="DefaultParagraphFont"/>
    <w:link w:val="BodyTextIndent"/>
    <w:uiPriority w:val="99"/>
    <w:semiHidden/>
    <w:rsid w:val="00B935B3"/>
    <w:rPr>
      <w:kern w:val="24"/>
    </w:rPr>
  </w:style>
  <w:style w:type="paragraph" w:styleId="BodyTextFirstIndent2">
    <w:name w:val="Body Text First Indent 2"/>
    <w:basedOn w:val="BodyTextIndent"/>
    <w:link w:val="BodyTextFirstIndent2Char"/>
    <w:uiPriority w:val="99"/>
    <w:semiHidden/>
    <w:unhideWhenUsed/>
    <w:rsid w:val="00B935B3"/>
    <w:pPr>
      <w:spacing w:after="0"/>
    </w:pPr>
  </w:style>
  <w:style w:type="character" w:customStyle="1" w:styleId="BodyTextFirstIndent2Char">
    <w:name w:val="Body Text First Indent 2 Char"/>
    <w:basedOn w:val="BodyTextIndentChar"/>
    <w:link w:val="BodyTextFirstIndent2"/>
    <w:uiPriority w:val="99"/>
    <w:semiHidden/>
    <w:rsid w:val="00B935B3"/>
    <w:rPr>
      <w:kern w:val="24"/>
    </w:rPr>
  </w:style>
  <w:style w:type="paragraph" w:styleId="BodyTextIndent2">
    <w:name w:val="Body Text Indent 2"/>
    <w:basedOn w:val="Normal"/>
    <w:link w:val="BodyTextIndent2Char"/>
    <w:uiPriority w:val="99"/>
    <w:semiHidden/>
    <w:unhideWhenUsed/>
    <w:rsid w:val="00B935B3"/>
    <w:pPr>
      <w:spacing w:after="120"/>
      <w:ind w:left="360" w:firstLine="0"/>
    </w:pPr>
  </w:style>
  <w:style w:type="character" w:customStyle="1" w:styleId="BodyTextIndent2Char">
    <w:name w:val="Body Text Indent 2 Char"/>
    <w:basedOn w:val="DefaultParagraphFont"/>
    <w:link w:val="BodyTextIndent2"/>
    <w:uiPriority w:val="99"/>
    <w:semiHidden/>
    <w:rsid w:val="00B935B3"/>
    <w:rPr>
      <w:kern w:val="24"/>
    </w:rPr>
  </w:style>
  <w:style w:type="paragraph" w:styleId="BodyTextIndent3">
    <w:name w:val="Body Text Indent 3"/>
    <w:basedOn w:val="Normal"/>
    <w:link w:val="BodyTextIndent3Char"/>
    <w:uiPriority w:val="99"/>
    <w:semiHidden/>
    <w:unhideWhenUsed/>
    <w:rsid w:val="00EB69D3"/>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B69D3"/>
    <w:rPr>
      <w:sz w:val="22"/>
      <w:szCs w:val="16"/>
    </w:rPr>
  </w:style>
  <w:style w:type="paragraph" w:styleId="Caption">
    <w:name w:val="caption"/>
    <w:basedOn w:val="Normal"/>
    <w:next w:val="Normal"/>
    <w:uiPriority w:val="35"/>
    <w:semiHidden/>
    <w:unhideWhenUsed/>
    <w:qFormat/>
    <w:rsid w:val="00EB69D3"/>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rsid w:val="00B935B3"/>
    <w:pPr>
      <w:spacing w:line="240" w:lineRule="auto"/>
      <w:ind w:left="4320" w:firstLine="0"/>
    </w:pPr>
  </w:style>
  <w:style w:type="character" w:customStyle="1" w:styleId="ClosingChar">
    <w:name w:val="Closing Char"/>
    <w:basedOn w:val="DefaultParagraphFont"/>
    <w:link w:val="Closing"/>
    <w:uiPriority w:val="99"/>
    <w:semiHidden/>
    <w:rsid w:val="00B935B3"/>
    <w:rPr>
      <w:kern w:val="24"/>
    </w:rPr>
  </w:style>
  <w:style w:type="paragraph" w:styleId="CommentText">
    <w:name w:val="annotation text"/>
    <w:basedOn w:val="Normal"/>
    <w:link w:val="CommentTextChar"/>
    <w:uiPriority w:val="99"/>
    <w:semiHidden/>
    <w:unhideWhenUsed/>
    <w:rsid w:val="00EB69D3"/>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EB69D3"/>
    <w:rPr>
      <w:sz w:val="22"/>
      <w:szCs w:val="20"/>
    </w:rPr>
  </w:style>
  <w:style w:type="paragraph" w:styleId="CommentSubject">
    <w:name w:val="annotation subject"/>
    <w:basedOn w:val="CommentText"/>
    <w:next w:val="CommentText"/>
    <w:link w:val="CommentSubjectChar"/>
    <w:uiPriority w:val="99"/>
    <w:semiHidden/>
    <w:unhideWhenUsed/>
    <w:rsid w:val="00EB69D3"/>
    <w:rPr>
      <w:b/>
      <w:bCs/>
    </w:rPr>
  </w:style>
  <w:style w:type="character" w:customStyle="1" w:styleId="CommentSubjectChar">
    <w:name w:val="Comment Subject Char"/>
    <w:basedOn w:val="CommentTextChar"/>
    <w:link w:val="CommentSubject"/>
    <w:uiPriority w:val="99"/>
    <w:semiHidden/>
    <w:rsid w:val="00EB69D3"/>
    <w:rPr>
      <w:b/>
      <w:bCs/>
      <w:sz w:val="22"/>
      <w:szCs w:val="20"/>
    </w:rPr>
  </w:style>
  <w:style w:type="paragraph" w:styleId="Date">
    <w:name w:val="Date"/>
    <w:basedOn w:val="Normal"/>
    <w:next w:val="Normal"/>
    <w:link w:val="DateChar"/>
    <w:uiPriority w:val="99"/>
    <w:semiHidden/>
    <w:unhideWhenUsed/>
    <w:rsid w:val="00B935B3"/>
    <w:pPr>
      <w:ind w:firstLine="0"/>
    </w:pPr>
  </w:style>
  <w:style w:type="character" w:customStyle="1" w:styleId="DateChar">
    <w:name w:val="Date Char"/>
    <w:basedOn w:val="DefaultParagraphFont"/>
    <w:link w:val="Date"/>
    <w:uiPriority w:val="99"/>
    <w:semiHidden/>
    <w:rsid w:val="00B935B3"/>
    <w:rPr>
      <w:kern w:val="24"/>
    </w:rPr>
  </w:style>
  <w:style w:type="paragraph" w:styleId="DocumentMap">
    <w:name w:val="Document Map"/>
    <w:basedOn w:val="Normal"/>
    <w:link w:val="DocumentMapChar"/>
    <w:uiPriority w:val="99"/>
    <w:semiHidden/>
    <w:unhideWhenUsed/>
    <w:rsid w:val="00EB69D3"/>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B69D3"/>
    <w:rPr>
      <w:rFonts w:ascii="Segoe UI" w:hAnsi="Segoe UI" w:cs="Segoe UI"/>
      <w:sz w:val="22"/>
      <w:szCs w:val="16"/>
    </w:rPr>
  </w:style>
  <w:style w:type="paragraph" w:styleId="E-mailSignature">
    <w:name w:val="E-mail Signature"/>
    <w:basedOn w:val="Normal"/>
    <w:link w:val="E-mailSignatureChar"/>
    <w:uiPriority w:val="99"/>
    <w:semiHidden/>
    <w:unhideWhenUsed/>
    <w:rsid w:val="00B935B3"/>
    <w:pPr>
      <w:spacing w:line="240" w:lineRule="auto"/>
      <w:ind w:firstLine="0"/>
    </w:pPr>
  </w:style>
  <w:style w:type="character" w:customStyle="1" w:styleId="E-mailSignatureChar">
    <w:name w:val="E-mail Signature Char"/>
    <w:basedOn w:val="DefaultParagraphFont"/>
    <w:link w:val="E-mailSignature"/>
    <w:uiPriority w:val="99"/>
    <w:semiHidden/>
    <w:rsid w:val="00B935B3"/>
    <w:rPr>
      <w:kern w:val="24"/>
    </w:rPr>
  </w:style>
  <w:style w:type="paragraph" w:styleId="FootnoteText">
    <w:name w:val="footnote text"/>
    <w:basedOn w:val="Normal"/>
    <w:link w:val="FootnoteTextChar"/>
    <w:uiPriority w:val="99"/>
    <w:semiHidden/>
    <w:unhideWhenUsed/>
    <w:rsid w:val="00EB69D3"/>
    <w:pPr>
      <w:spacing w:line="240" w:lineRule="auto"/>
    </w:pPr>
    <w:rPr>
      <w:sz w:val="22"/>
      <w:szCs w:val="20"/>
    </w:rPr>
  </w:style>
  <w:style w:type="character" w:customStyle="1" w:styleId="FootnoteTextChar">
    <w:name w:val="Footnote Text Char"/>
    <w:basedOn w:val="DefaultParagraphFont"/>
    <w:link w:val="FootnoteText"/>
    <w:uiPriority w:val="99"/>
    <w:semiHidden/>
    <w:rsid w:val="00EB69D3"/>
    <w:rPr>
      <w:sz w:val="22"/>
      <w:szCs w:val="20"/>
    </w:rPr>
  </w:style>
  <w:style w:type="paragraph" w:styleId="EnvelopeAddress">
    <w:name w:val="envelope address"/>
    <w:basedOn w:val="Normal"/>
    <w:uiPriority w:val="99"/>
    <w:semiHidden/>
    <w:unhideWhenUsed/>
    <w:rsid w:val="00B935B3"/>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B69D3"/>
    <w:pPr>
      <w:spacing w:line="240" w:lineRule="auto"/>
      <w:ind w:firstLine="0"/>
    </w:pPr>
    <w:rPr>
      <w:rFonts w:asciiTheme="majorHAnsi" w:eastAsiaTheme="majorEastAsia" w:hAnsiTheme="majorHAnsi" w:cstheme="majorBidi"/>
      <w:sz w:val="22"/>
      <w:szCs w:val="20"/>
    </w:rPr>
  </w:style>
  <w:style w:type="table" w:styleId="TableGrid">
    <w:name w:val="Table Grid"/>
    <w:basedOn w:val="TableNormal"/>
    <w:uiPriority w:val="39"/>
    <w:rsid w:val="00B935B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B935B3"/>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5"/>
    <w:semiHidden/>
    <w:rsid w:val="00336906"/>
    <w:rPr>
      <w:rFonts w:asciiTheme="majorHAnsi" w:eastAsiaTheme="majorEastAsia" w:hAnsiTheme="majorHAnsi" w:cstheme="majorBidi"/>
      <w:color w:val="6E6E6E" w:themeColor="accent1" w:themeShade="7F"/>
    </w:rPr>
  </w:style>
  <w:style w:type="paragraph" w:styleId="HTMLAddress">
    <w:name w:val="HTML Address"/>
    <w:basedOn w:val="Normal"/>
    <w:link w:val="HTMLAddressChar"/>
    <w:uiPriority w:val="99"/>
    <w:semiHidden/>
    <w:unhideWhenUsed/>
    <w:rsid w:val="00B935B3"/>
    <w:pPr>
      <w:spacing w:line="240" w:lineRule="auto"/>
      <w:ind w:firstLine="0"/>
    </w:pPr>
    <w:rPr>
      <w:i/>
      <w:iCs/>
    </w:rPr>
  </w:style>
  <w:style w:type="character" w:customStyle="1" w:styleId="HTMLAddressChar">
    <w:name w:val="HTML Address Char"/>
    <w:basedOn w:val="DefaultParagraphFont"/>
    <w:link w:val="HTMLAddress"/>
    <w:uiPriority w:val="99"/>
    <w:semiHidden/>
    <w:rsid w:val="00B935B3"/>
    <w:rPr>
      <w:i/>
      <w:iCs/>
      <w:kern w:val="24"/>
    </w:rPr>
  </w:style>
  <w:style w:type="paragraph" w:styleId="HTMLPreformatted">
    <w:name w:val="HTML Preformatted"/>
    <w:basedOn w:val="Normal"/>
    <w:link w:val="HTMLPreformattedChar"/>
    <w:uiPriority w:val="99"/>
    <w:semiHidden/>
    <w:unhideWhenUsed/>
    <w:rsid w:val="00EB69D3"/>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B69D3"/>
    <w:rPr>
      <w:rFonts w:ascii="Consolas" w:hAnsi="Consolas" w:cs="Consolas"/>
      <w:sz w:val="22"/>
      <w:szCs w:val="20"/>
    </w:rPr>
  </w:style>
  <w:style w:type="paragraph" w:styleId="Index1">
    <w:name w:val="index 1"/>
    <w:basedOn w:val="Normal"/>
    <w:next w:val="Normal"/>
    <w:autoRedefine/>
    <w:uiPriority w:val="99"/>
    <w:semiHidden/>
    <w:unhideWhenUsed/>
    <w:rsid w:val="00B935B3"/>
    <w:pPr>
      <w:spacing w:line="240" w:lineRule="auto"/>
      <w:ind w:left="240" w:firstLine="0"/>
    </w:pPr>
  </w:style>
  <w:style w:type="paragraph" w:styleId="Index2">
    <w:name w:val="index 2"/>
    <w:basedOn w:val="Normal"/>
    <w:next w:val="Normal"/>
    <w:autoRedefine/>
    <w:uiPriority w:val="99"/>
    <w:semiHidden/>
    <w:unhideWhenUsed/>
    <w:rsid w:val="00B935B3"/>
    <w:pPr>
      <w:spacing w:line="240" w:lineRule="auto"/>
      <w:ind w:left="480" w:firstLine="0"/>
    </w:pPr>
  </w:style>
  <w:style w:type="paragraph" w:styleId="Index3">
    <w:name w:val="index 3"/>
    <w:basedOn w:val="Normal"/>
    <w:next w:val="Normal"/>
    <w:autoRedefine/>
    <w:uiPriority w:val="99"/>
    <w:semiHidden/>
    <w:unhideWhenUsed/>
    <w:rsid w:val="00B935B3"/>
    <w:pPr>
      <w:spacing w:line="240" w:lineRule="auto"/>
      <w:ind w:left="720" w:firstLine="0"/>
    </w:pPr>
  </w:style>
  <w:style w:type="paragraph" w:styleId="Index4">
    <w:name w:val="index 4"/>
    <w:basedOn w:val="Normal"/>
    <w:next w:val="Normal"/>
    <w:autoRedefine/>
    <w:uiPriority w:val="99"/>
    <w:semiHidden/>
    <w:unhideWhenUsed/>
    <w:rsid w:val="00B935B3"/>
    <w:pPr>
      <w:spacing w:line="240" w:lineRule="auto"/>
      <w:ind w:left="960" w:firstLine="0"/>
    </w:pPr>
  </w:style>
  <w:style w:type="paragraph" w:styleId="Index5">
    <w:name w:val="index 5"/>
    <w:basedOn w:val="Normal"/>
    <w:next w:val="Normal"/>
    <w:autoRedefine/>
    <w:uiPriority w:val="99"/>
    <w:semiHidden/>
    <w:unhideWhenUsed/>
    <w:rsid w:val="00B935B3"/>
    <w:pPr>
      <w:spacing w:line="240" w:lineRule="auto"/>
      <w:ind w:left="1200" w:firstLine="0"/>
    </w:pPr>
  </w:style>
  <w:style w:type="paragraph" w:styleId="Index6">
    <w:name w:val="index 6"/>
    <w:basedOn w:val="Normal"/>
    <w:next w:val="Normal"/>
    <w:autoRedefine/>
    <w:uiPriority w:val="99"/>
    <w:semiHidden/>
    <w:unhideWhenUsed/>
    <w:rsid w:val="00B935B3"/>
    <w:pPr>
      <w:spacing w:line="240" w:lineRule="auto"/>
      <w:ind w:left="1440" w:firstLine="0"/>
    </w:pPr>
  </w:style>
  <w:style w:type="paragraph" w:styleId="Index7">
    <w:name w:val="index 7"/>
    <w:basedOn w:val="Normal"/>
    <w:next w:val="Normal"/>
    <w:autoRedefine/>
    <w:uiPriority w:val="99"/>
    <w:semiHidden/>
    <w:unhideWhenUsed/>
    <w:rsid w:val="00B935B3"/>
    <w:pPr>
      <w:spacing w:line="240" w:lineRule="auto"/>
      <w:ind w:left="1680" w:firstLine="0"/>
    </w:pPr>
  </w:style>
  <w:style w:type="paragraph" w:styleId="Index8">
    <w:name w:val="index 8"/>
    <w:basedOn w:val="Normal"/>
    <w:next w:val="Normal"/>
    <w:autoRedefine/>
    <w:uiPriority w:val="99"/>
    <w:semiHidden/>
    <w:unhideWhenUsed/>
    <w:rsid w:val="00B935B3"/>
    <w:pPr>
      <w:spacing w:line="240" w:lineRule="auto"/>
      <w:ind w:left="1920" w:firstLine="0"/>
    </w:pPr>
  </w:style>
  <w:style w:type="paragraph" w:styleId="Index9">
    <w:name w:val="index 9"/>
    <w:basedOn w:val="Normal"/>
    <w:next w:val="Normal"/>
    <w:autoRedefine/>
    <w:uiPriority w:val="99"/>
    <w:semiHidden/>
    <w:unhideWhenUsed/>
    <w:rsid w:val="00B935B3"/>
    <w:pPr>
      <w:spacing w:line="240" w:lineRule="auto"/>
      <w:ind w:left="2160" w:firstLine="0"/>
    </w:pPr>
  </w:style>
  <w:style w:type="paragraph" w:styleId="IndexHeading">
    <w:name w:val="index heading"/>
    <w:basedOn w:val="Normal"/>
    <w:next w:val="Index1"/>
    <w:uiPriority w:val="99"/>
    <w:semiHidden/>
    <w:unhideWhenUsed/>
    <w:rsid w:val="00B935B3"/>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EB69D3"/>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IntenseQuoteChar">
    <w:name w:val="Intense Quote Char"/>
    <w:basedOn w:val="DefaultParagraphFont"/>
    <w:link w:val="IntenseQuote"/>
    <w:uiPriority w:val="30"/>
    <w:semiHidden/>
    <w:rsid w:val="00EB69D3"/>
    <w:rPr>
      <w:i/>
      <w:iCs/>
      <w:color w:val="6E6E6E" w:themeColor="accent1" w:themeShade="80"/>
    </w:rPr>
  </w:style>
  <w:style w:type="paragraph" w:styleId="List">
    <w:name w:val="List"/>
    <w:basedOn w:val="Normal"/>
    <w:uiPriority w:val="99"/>
    <w:semiHidden/>
    <w:unhideWhenUsed/>
    <w:rsid w:val="00B935B3"/>
    <w:pPr>
      <w:ind w:left="360" w:firstLine="0"/>
      <w:contextualSpacing/>
    </w:pPr>
  </w:style>
  <w:style w:type="paragraph" w:styleId="List2">
    <w:name w:val="List 2"/>
    <w:basedOn w:val="Normal"/>
    <w:uiPriority w:val="99"/>
    <w:semiHidden/>
    <w:unhideWhenUsed/>
    <w:rsid w:val="00B935B3"/>
    <w:pPr>
      <w:ind w:left="720" w:firstLine="0"/>
      <w:contextualSpacing/>
    </w:pPr>
  </w:style>
  <w:style w:type="paragraph" w:styleId="List3">
    <w:name w:val="List 3"/>
    <w:basedOn w:val="Normal"/>
    <w:uiPriority w:val="99"/>
    <w:semiHidden/>
    <w:unhideWhenUsed/>
    <w:rsid w:val="00B935B3"/>
    <w:pPr>
      <w:ind w:left="1080" w:firstLine="0"/>
      <w:contextualSpacing/>
    </w:pPr>
  </w:style>
  <w:style w:type="paragraph" w:styleId="List4">
    <w:name w:val="List 4"/>
    <w:basedOn w:val="Normal"/>
    <w:uiPriority w:val="99"/>
    <w:semiHidden/>
    <w:unhideWhenUsed/>
    <w:rsid w:val="00B935B3"/>
    <w:pPr>
      <w:ind w:left="1440" w:firstLine="0"/>
      <w:contextualSpacing/>
    </w:pPr>
  </w:style>
  <w:style w:type="paragraph" w:styleId="List5">
    <w:name w:val="List 5"/>
    <w:basedOn w:val="Normal"/>
    <w:uiPriority w:val="99"/>
    <w:semiHidden/>
    <w:unhideWhenUsed/>
    <w:rsid w:val="00B935B3"/>
    <w:pPr>
      <w:ind w:left="1800" w:firstLine="0"/>
      <w:contextualSpacing/>
    </w:pPr>
  </w:style>
  <w:style w:type="paragraph" w:styleId="ListBullet">
    <w:name w:val="List Bullet"/>
    <w:basedOn w:val="Normal"/>
    <w:uiPriority w:val="8"/>
    <w:unhideWhenUsed/>
    <w:qFormat/>
    <w:rsid w:val="00B935B3"/>
    <w:pPr>
      <w:numPr>
        <w:numId w:val="1"/>
      </w:numPr>
      <w:contextualSpacing/>
    </w:pPr>
  </w:style>
  <w:style w:type="paragraph" w:styleId="ListBullet2">
    <w:name w:val="List Bullet 2"/>
    <w:basedOn w:val="Normal"/>
    <w:uiPriority w:val="99"/>
    <w:semiHidden/>
    <w:unhideWhenUsed/>
    <w:rsid w:val="00B935B3"/>
    <w:pPr>
      <w:numPr>
        <w:numId w:val="2"/>
      </w:numPr>
      <w:ind w:firstLine="0"/>
      <w:contextualSpacing/>
    </w:pPr>
  </w:style>
  <w:style w:type="paragraph" w:styleId="ListBullet3">
    <w:name w:val="List Bullet 3"/>
    <w:basedOn w:val="Normal"/>
    <w:uiPriority w:val="99"/>
    <w:semiHidden/>
    <w:unhideWhenUsed/>
    <w:rsid w:val="00B935B3"/>
    <w:pPr>
      <w:numPr>
        <w:numId w:val="3"/>
      </w:numPr>
      <w:ind w:firstLine="0"/>
      <w:contextualSpacing/>
    </w:pPr>
  </w:style>
  <w:style w:type="paragraph" w:styleId="ListBullet4">
    <w:name w:val="List Bullet 4"/>
    <w:basedOn w:val="Normal"/>
    <w:uiPriority w:val="99"/>
    <w:semiHidden/>
    <w:unhideWhenUsed/>
    <w:rsid w:val="00B935B3"/>
    <w:pPr>
      <w:numPr>
        <w:numId w:val="4"/>
      </w:numPr>
      <w:ind w:firstLine="0"/>
      <w:contextualSpacing/>
    </w:pPr>
  </w:style>
  <w:style w:type="paragraph" w:styleId="ListBullet5">
    <w:name w:val="List Bullet 5"/>
    <w:basedOn w:val="Normal"/>
    <w:uiPriority w:val="99"/>
    <w:semiHidden/>
    <w:unhideWhenUsed/>
    <w:rsid w:val="00B935B3"/>
    <w:pPr>
      <w:numPr>
        <w:numId w:val="5"/>
      </w:numPr>
      <w:ind w:firstLine="0"/>
      <w:contextualSpacing/>
    </w:pPr>
  </w:style>
  <w:style w:type="paragraph" w:styleId="ListContinue">
    <w:name w:val="List Continue"/>
    <w:basedOn w:val="Normal"/>
    <w:uiPriority w:val="99"/>
    <w:semiHidden/>
    <w:unhideWhenUsed/>
    <w:rsid w:val="00B935B3"/>
    <w:pPr>
      <w:spacing w:after="120"/>
      <w:ind w:left="360" w:firstLine="0"/>
      <w:contextualSpacing/>
    </w:pPr>
  </w:style>
  <w:style w:type="paragraph" w:styleId="ListContinue2">
    <w:name w:val="List Continue 2"/>
    <w:basedOn w:val="Normal"/>
    <w:uiPriority w:val="99"/>
    <w:semiHidden/>
    <w:unhideWhenUsed/>
    <w:rsid w:val="00B935B3"/>
    <w:pPr>
      <w:spacing w:after="120"/>
      <w:ind w:left="720" w:firstLine="0"/>
      <w:contextualSpacing/>
    </w:pPr>
  </w:style>
  <w:style w:type="paragraph" w:styleId="ListContinue3">
    <w:name w:val="List Continue 3"/>
    <w:basedOn w:val="Normal"/>
    <w:uiPriority w:val="99"/>
    <w:semiHidden/>
    <w:unhideWhenUsed/>
    <w:rsid w:val="00B935B3"/>
    <w:pPr>
      <w:spacing w:after="120"/>
      <w:ind w:left="1080" w:firstLine="0"/>
      <w:contextualSpacing/>
    </w:pPr>
  </w:style>
  <w:style w:type="paragraph" w:styleId="ListContinue4">
    <w:name w:val="List Continue 4"/>
    <w:basedOn w:val="Normal"/>
    <w:uiPriority w:val="99"/>
    <w:semiHidden/>
    <w:unhideWhenUsed/>
    <w:rsid w:val="00B935B3"/>
    <w:pPr>
      <w:spacing w:after="120"/>
      <w:ind w:left="1440" w:firstLine="0"/>
      <w:contextualSpacing/>
    </w:pPr>
  </w:style>
  <w:style w:type="paragraph" w:styleId="ListContinue5">
    <w:name w:val="List Continue 5"/>
    <w:basedOn w:val="Normal"/>
    <w:uiPriority w:val="99"/>
    <w:semiHidden/>
    <w:unhideWhenUsed/>
    <w:rsid w:val="00B935B3"/>
    <w:pPr>
      <w:spacing w:after="120"/>
      <w:ind w:left="1800" w:firstLine="0"/>
      <w:contextualSpacing/>
    </w:pPr>
  </w:style>
  <w:style w:type="paragraph" w:styleId="ListNumber">
    <w:name w:val="List Number"/>
    <w:basedOn w:val="Normal"/>
    <w:uiPriority w:val="8"/>
    <w:unhideWhenUsed/>
    <w:qFormat/>
    <w:rsid w:val="00B935B3"/>
    <w:pPr>
      <w:numPr>
        <w:numId w:val="6"/>
      </w:numPr>
      <w:contextualSpacing/>
    </w:pPr>
  </w:style>
  <w:style w:type="paragraph" w:styleId="ListNumber2">
    <w:name w:val="List Number 2"/>
    <w:basedOn w:val="Normal"/>
    <w:uiPriority w:val="99"/>
    <w:semiHidden/>
    <w:unhideWhenUsed/>
    <w:rsid w:val="00B935B3"/>
    <w:pPr>
      <w:numPr>
        <w:numId w:val="7"/>
      </w:numPr>
      <w:ind w:firstLine="0"/>
      <w:contextualSpacing/>
    </w:pPr>
  </w:style>
  <w:style w:type="paragraph" w:styleId="ListNumber3">
    <w:name w:val="List Number 3"/>
    <w:basedOn w:val="Normal"/>
    <w:uiPriority w:val="99"/>
    <w:semiHidden/>
    <w:unhideWhenUsed/>
    <w:rsid w:val="00B935B3"/>
    <w:pPr>
      <w:numPr>
        <w:numId w:val="8"/>
      </w:numPr>
      <w:ind w:firstLine="0"/>
      <w:contextualSpacing/>
    </w:pPr>
  </w:style>
  <w:style w:type="paragraph" w:styleId="ListNumber4">
    <w:name w:val="List Number 4"/>
    <w:basedOn w:val="Normal"/>
    <w:uiPriority w:val="99"/>
    <w:semiHidden/>
    <w:unhideWhenUsed/>
    <w:rsid w:val="00B935B3"/>
    <w:pPr>
      <w:numPr>
        <w:numId w:val="9"/>
      </w:numPr>
      <w:ind w:firstLine="0"/>
      <w:contextualSpacing/>
    </w:pPr>
  </w:style>
  <w:style w:type="paragraph" w:styleId="ListNumber5">
    <w:name w:val="List Number 5"/>
    <w:basedOn w:val="Normal"/>
    <w:uiPriority w:val="99"/>
    <w:semiHidden/>
    <w:unhideWhenUsed/>
    <w:rsid w:val="00B935B3"/>
    <w:pPr>
      <w:numPr>
        <w:numId w:val="10"/>
      </w:numPr>
      <w:ind w:firstLine="0"/>
      <w:contextualSpacing/>
    </w:pPr>
  </w:style>
  <w:style w:type="paragraph" w:styleId="ListParagraph">
    <w:name w:val="List Paragraph"/>
    <w:basedOn w:val="Normal"/>
    <w:uiPriority w:val="34"/>
    <w:semiHidden/>
    <w:unhideWhenUsed/>
    <w:qFormat/>
    <w:rsid w:val="00B935B3"/>
    <w:pPr>
      <w:ind w:left="720" w:firstLine="0"/>
      <w:contextualSpacing/>
    </w:pPr>
  </w:style>
  <w:style w:type="paragraph" w:styleId="MacroText">
    <w:name w:val="macro"/>
    <w:link w:val="MacroTextChar"/>
    <w:uiPriority w:val="99"/>
    <w:semiHidden/>
    <w:unhideWhenUsed/>
    <w:rsid w:val="00EB69D3"/>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EB69D3"/>
    <w:rPr>
      <w:rFonts w:ascii="Consolas" w:hAnsi="Consolas" w:cs="Consolas"/>
      <w:kern w:val="24"/>
      <w:sz w:val="22"/>
      <w:szCs w:val="20"/>
    </w:rPr>
  </w:style>
  <w:style w:type="paragraph" w:styleId="MessageHeader">
    <w:name w:val="Message Header"/>
    <w:basedOn w:val="Normal"/>
    <w:link w:val="MessageHeaderChar"/>
    <w:uiPriority w:val="99"/>
    <w:semiHidden/>
    <w:unhideWhenUsed/>
    <w:rsid w:val="00B935B3"/>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B935B3"/>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rsid w:val="00B935B3"/>
    <w:pPr>
      <w:ind w:firstLine="0"/>
    </w:pPr>
    <w:rPr>
      <w:rFonts w:ascii="Times New Roman" w:hAnsi="Times New Roman" w:cs="Times New Roman"/>
    </w:rPr>
  </w:style>
  <w:style w:type="paragraph" w:styleId="NormalIndent">
    <w:name w:val="Normal Indent"/>
    <w:basedOn w:val="Normal"/>
    <w:uiPriority w:val="99"/>
    <w:semiHidden/>
    <w:unhideWhenUsed/>
    <w:rsid w:val="00B935B3"/>
    <w:pPr>
      <w:ind w:left="720" w:firstLine="0"/>
    </w:pPr>
  </w:style>
  <w:style w:type="paragraph" w:styleId="NoteHeading">
    <w:name w:val="Note Heading"/>
    <w:basedOn w:val="Normal"/>
    <w:next w:val="Normal"/>
    <w:link w:val="NoteHeadingChar"/>
    <w:uiPriority w:val="99"/>
    <w:semiHidden/>
    <w:unhideWhenUsed/>
    <w:rsid w:val="00B935B3"/>
    <w:pPr>
      <w:spacing w:line="240" w:lineRule="auto"/>
      <w:ind w:firstLine="0"/>
    </w:pPr>
  </w:style>
  <w:style w:type="character" w:customStyle="1" w:styleId="NoteHeadingChar">
    <w:name w:val="Note Heading Char"/>
    <w:basedOn w:val="DefaultParagraphFont"/>
    <w:link w:val="NoteHeading"/>
    <w:uiPriority w:val="99"/>
    <w:semiHidden/>
    <w:rsid w:val="00B935B3"/>
    <w:rPr>
      <w:kern w:val="24"/>
    </w:rPr>
  </w:style>
  <w:style w:type="paragraph" w:styleId="PlainText">
    <w:name w:val="Plain Text"/>
    <w:basedOn w:val="Normal"/>
    <w:link w:val="PlainTextChar"/>
    <w:uiPriority w:val="99"/>
    <w:semiHidden/>
    <w:unhideWhenUsed/>
    <w:rsid w:val="00EB69D3"/>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B69D3"/>
    <w:rPr>
      <w:rFonts w:ascii="Consolas" w:hAnsi="Consolas" w:cs="Consolas"/>
      <w:sz w:val="22"/>
      <w:szCs w:val="21"/>
    </w:rPr>
  </w:style>
  <w:style w:type="paragraph" w:styleId="Quote">
    <w:name w:val="Quote"/>
    <w:basedOn w:val="Normal"/>
    <w:next w:val="Normal"/>
    <w:link w:val="QuoteChar"/>
    <w:uiPriority w:val="29"/>
    <w:semiHidden/>
    <w:unhideWhenUsed/>
    <w:qFormat/>
    <w:rsid w:val="00B935B3"/>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sid w:val="00B935B3"/>
    <w:rPr>
      <w:i/>
      <w:iCs/>
      <w:color w:val="404040" w:themeColor="text1" w:themeTint="BF"/>
      <w:kern w:val="24"/>
    </w:rPr>
  </w:style>
  <w:style w:type="paragraph" w:styleId="Salutation">
    <w:name w:val="Salutation"/>
    <w:basedOn w:val="Normal"/>
    <w:next w:val="Normal"/>
    <w:link w:val="SalutationChar"/>
    <w:uiPriority w:val="99"/>
    <w:semiHidden/>
    <w:unhideWhenUsed/>
    <w:rsid w:val="00B935B3"/>
    <w:pPr>
      <w:ind w:firstLine="0"/>
    </w:pPr>
  </w:style>
  <w:style w:type="character" w:customStyle="1" w:styleId="SalutationChar">
    <w:name w:val="Salutation Char"/>
    <w:basedOn w:val="DefaultParagraphFont"/>
    <w:link w:val="Salutation"/>
    <w:uiPriority w:val="99"/>
    <w:semiHidden/>
    <w:rsid w:val="00B935B3"/>
    <w:rPr>
      <w:kern w:val="24"/>
    </w:rPr>
  </w:style>
  <w:style w:type="paragraph" w:styleId="Signature">
    <w:name w:val="Signature"/>
    <w:basedOn w:val="Normal"/>
    <w:link w:val="SignatureChar"/>
    <w:uiPriority w:val="99"/>
    <w:semiHidden/>
    <w:unhideWhenUsed/>
    <w:rsid w:val="00B935B3"/>
    <w:pPr>
      <w:spacing w:line="240" w:lineRule="auto"/>
      <w:ind w:left="4320" w:firstLine="0"/>
    </w:pPr>
  </w:style>
  <w:style w:type="character" w:customStyle="1" w:styleId="SignatureChar">
    <w:name w:val="Signature Char"/>
    <w:basedOn w:val="DefaultParagraphFont"/>
    <w:link w:val="Signature"/>
    <w:uiPriority w:val="99"/>
    <w:semiHidden/>
    <w:rsid w:val="00B935B3"/>
    <w:rPr>
      <w:kern w:val="24"/>
    </w:rPr>
  </w:style>
  <w:style w:type="paragraph" w:customStyle="1" w:styleId="2">
    <w:name w:val="タイトル 2"/>
    <w:basedOn w:val="Normal"/>
    <w:uiPriority w:val="1"/>
    <w:qFormat/>
    <w:rsid w:val="00B935B3"/>
    <w:pPr>
      <w:ind w:firstLine="0"/>
      <w:jc w:val="center"/>
    </w:pPr>
  </w:style>
  <w:style w:type="paragraph" w:styleId="TableofAuthorities">
    <w:name w:val="table of authorities"/>
    <w:basedOn w:val="Normal"/>
    <w:next w:val="Normal"/>
    <w:uiPriority w:val="99"/>
    <w:semiHidden/>
    <w:unhideWhenUsed/>
    <w:rsid w:val="00B935B3"/>
    <w:pPr>
      <w:ind w:left="240" w:firstLine="0"/>
    </w:pPr>
  </w:style>
  <w:style w:type="paragraph" w:styleId="TableofFigures">
    <w:name w:val="table of figures"/>
    <w:basedOn w:val="Normal"/>
    <w:next w:val="Normal"/>
    <w:uiPriority w:val="99"/>
    <w:semiHidden/>
    <w:unhideWhenUsed/>
    <w:rsid w:val="00B935B3"/>
    <w:pPr>
      <w:ind w:firstLine="0"/>
    </w:pPr>
  </w:style>
  <w:style w:type="paragraph" w:styleId="TOAHeading">
    <w:name w:val="toa heading"/>
    <w:basedOn w:val="Normal"/>
    <w:next w:val="Normal"/>
    <w:uiPriority w:val="99"/>
    <w:semiHidden/>
    <w:unhideWhenUsed/>
    <w:rsid w:val="00B935B3"/>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B935B3"/>
    <w:pPr>
      <w:spacing w:after="100"/>
      <w:ind w:left="720" w:firstLine="0"/>
    </w:pPr>
  </w:style>
  <w:style w:type="paragraph" w:styleId="TOC5">
    <w:name w:val="toc 5"/>
    <w:basedOn w:val="Normal"/>
    <w:next w:val="Normal"/>
    <w:autoRedefine/>
    <w:uiPriority w:val="39"/>
    <w:semiHidden/>
    <w:unhideWhenUsed/>
    <w:rsid w:val="00B935B3"/>
    <w:pPr>
      <w:spacing w:after="100"/>
      <w:ind w:left="960" w:firstLine="0"/>
    </w:pPr>
  </w:style>
  <w:style w:type="paragraph" w:styleId="TOC6">
    <w:name w:val="toc 6"/>
    <w:basedOn w:val="Normal"/>
    <w:next w:val="Normal"/>
    <w:autoRedefine/>
    <w:uiPriority w:val="39"/>
    <w:semiHidden/>
    <w:unhideWhenUsed/>
    <w:rsid w:val="00B935B3"/>
    <w:pPr>
      <w:spacing w:after="100"/>
      <w:ind w:left="1200" w:firstLine="0"/>
    </w:pPr>
  </w:style>
  <w:style w:type="paragraph" w:styleId="TOC7">
    <w:name w:val="toc 7"/>
    <w:basedOn w:val="Normal"/>
    <w:next w:val="Normal"/>
    <w:autoRedefine/>
    <w:uiPriority w:val="39"/>
    <w:semiHidden/>
    <w:unhideWhenUsed/>
    <w:rsid w:val="00B935B3"/>
    <w:pPr>
      <w:spacing w:after="100"/>
      <w:ind w:left="1440" w:firstLine="0"/>
    </w:pPr>
  </w:style>
  <w:style w:type="paragraph" w:styleId="TOC8">
    <w:name w:val="toc 8"/>
    <w:basedOn w:val="Normal"/>
    <w:next w:val="Normal"/>
    <w:autoRedefine/>
    <w:uiPriority w:val="39"/>
    <w:semiHidden/>
    <w:unhideWhenUsed/>
    <w:rsid w:val="00B935B3"/>
    <w:pPr>
      <w:spacing w:after="100"/>
      <w:ind w:left="1680" w:firstLine="0"/>
    </w:pPr>
  </w:style>
  <w:style w:type="paragraph" w:styleId="TOC9">
    <w:name w:val="toc 9"/>
    <w:basedOn w:val="Normal"/>
    <w:next w:val="Normal"/>
    <w:autoRedefine/>
    <w:uiPriority w:val="39"/>
    <w:semiHidden/>
    <w:unhideWhenUsed/>
    <w:rsid w:val="00B935B3"/>
    <w:pPr>
      <w:spacing w:after="100"/>
      <w:ind w:left="1920" w:firstLine="0"/>
    </w:pPr>
  </w:style>
  <w:style w:type="character" w:styleId="EndnoteReference">
    <w:name w:val="endnote reference"/>
    <w:basedOn w:val="DefaultParagraphFont"/>
    <w:uiPriority w:val="99"/>
    <w:semiHidden/>
    <w:unhideWhenUsed/>
    <w:rsid w:val="00B935B3"/>
    <w:rPr>
      <w:vertAlign w:val="superscript"/>
    </w:rPr>
  </w:style>
  <w:style w:type="character" w:styleId="FootnoteReference">
    <w:name w:val="footnote reference"/>
    <w:basedOn w:val="DefaultParagraphFont"/>
    <w:uiPriority w:val="99"/>
    <w:qFormat/>
    <w:rsid w:val="00B935B3"/>
    <w:rPr>
      <w:vertAlign w:val="superscript"/>
    </w:rPr>
  </w:style>
  <w:style w:type="table" w:customStyle="1" w:styleId="APA">
    <w:name w:val="APA レポート"/>
    <w:basedOn w:val="TableNormal"/>
    <w:uiPriority w:val="99"/>
    <w:rsid w:val="003F7CBD"/>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a0">
    <w:name w:val="表/図"/>
    <w:basedOn w:val="Normal"/>
    <w:uiPriority w:val="7"/>
    <w:qFormat/>
    <w:rsid w:val="00B935B3"/>
    <w:pPr>
      <w:spacing w:before="240"/>
      <w:ind w:firstLine="0"/>
      <w:contextualSpacing/>
    </w:pPr>
  </w:style>
  <w:style w:type="paragraph" w:styleId="Footer">
    <w:name w:val="footer"/>
    <w:basedOn w:val="Normal"/>
    <w:link w:val="FooterChar"/>
    <w:uiPriority w:val="99"/>
    <w:qFormat/>
    <w:rsid w:val="00B935B3"/>
    <w:pPr>
      <w:tabs>
        <w:tab w:val="center" w:pos="4680"/>
        <w:tab w:val="right" w:pos="9360"/>
      </w:tabs>
      <w:spacing w:line="240" w:lineRule="auto"/>
    </w:pPr>
  </w:style>
  <w:style w:type="character" w:customStyle="1" w:styleId="FooterChar">
    <w:name w:val="Footer Char"/>
    <w:basedOn w:val="DefaultParagraphFont"/>
    <w:link w:val="Footer"/>
    <w:uiPriority w:val="99"/>
    <w:rsid w:val="00DB2E59"/>
  </w:style>
  <w:style w:type="character" w:styleId="CommentReference">
    <w:name w:val="annotation reference"/>
    <w:basedOn w:val="DefaultParagraphFont"/>
    <w:uiPriority w:val="99"/>
    <w:semiHidden/>
    <w:unhideWhenUsed/>
    <w:rsid w:val="00EB69D3"/>
    <w:rPr>
      <w:sz w:val="22"/>
      <w:szCs w:val="16"/>
    </w:rPr>
  </w:style>
  <w:style w:type="paragraph" w:styleId="EndnoteText">
    <w:name w:val="endnote text"/>
    <w:basedOn w:val="Normal"/>
    <w:link w:val="EndnoteTextChar"/>
    <w:uiPriority w:val="99"/>
    <w:semiHidden/>
    <w:unhideWhenUsed/>
    <w:qFormat/>
    <w:rsid w:val="00EB69D3"/>
    <w:pPr>
      <w:spacing w:line="240" w:lineRule="auto"/>
    </w:pPr>
    <w:rPr>
      <w:sz w:val="22"/>
      <w:szCs w:val="20"/>
    </w:rPr>
  </w:style>
  <w:style w:type="character" w:customStyle="1" w:styleId="EndnoteTextChar">
    <w:name w:val="Endnote Text Char"/>
    <w:basedOn w:val="DefaultParagraphFont"/>
    <w:link w:val="EndnoteText"/>
    <w:uiPriority w:val="99"/>
    <w:semiHidden/>
    <w:rsid w:val="00EB69D3"/>
    <w:rPr>
      <w:sz w:val="22"/>
      <w:szCs w:val="20"/>
    </w:rPr>
  </w:style>
  <w:style w:type="character" w:styleId="HTMLCode">
    <w:name w:val="HTML Code"/>
    <w:basedOn w:val="DefaultParagraphFont"/>
    <w:uiPriority w:val="99"/>
    <w:semiHidden/>
    <w:unhideWhenUsed/>
    <w:rsid w:val="00EB69D3"/>
    <w:rPr>
      <w:rFonts w:ascii="Consolas" w:hAnsi="Consolas"/>
      <w:sz w:val="22"/>
      <w:szCs w:val="20"/>
    </w:rPr>
  </w:style>
  <w:style w:type="character" w:styleId="HTMLKeyboard">
    <w:name w:val="HTML Keyboard"/>
    <w:basedOn w:val="DefaultParagraphFont"/>
    <w:uiPriority w:val="99"/>
    <w:semiHidden/>
    <w:unhideWhenUsed/>
    <w:rsid w:val="00EB69D3"/>
    <w:rPr>
      <w:rFonts w:ascii="Consolas" w:hAnsi="Consolas"/>
      <w:sz w:val="22"/>
      <w:szCs w:val="20"/>
    </w:rPr>
  </w:style>
  <w:style w:type="character" w:styleId="HTMLTypewriter">
    <w:name w:val="HTML Typewriter"/>
    <w:basedOn w:val="DefaultParagraphFont"/>
    <w:uiPriority w:val="99"/>
    <w:semiHidden/>
    <w:unhideWhenUsed/>
    <w:rsid w:val="00EB69D3"/>
    <w:rPr>
      <w:rFonts w:ascii="Consolas" w:hAnsi="Consolas"/>
      <w:sz w:val="22"/>
      <w:szCs w:val="20"/>
    </w:rPr>
  </w:style>
  <w:style w:type="paragraph" w:styleId="TOCHeading">
    <w:name w:val="TOC Heading"/>
    <w:basedOn w:val="Heading1"/>
    <w:next w:val="Normal"/>
    <w:uiPriority w:val="39"/>
    <w:semiHidden/>
    <w:unhideWhenUsed/>
    <w:qFormat/>
    <w:rsid w:val="00EB69D3"/>
    <w:pPr>
      <w:spacing w:before="240"/>
      <w:ind w:firstLine="720"/>
      <w:jc w:val="left"/>
      <w:outlineLvl w:val="9"/>
    </w:pPr>
    <w:rPr>
      <w:b w:val="0"/>
      <w:bCs w:val="0"/>
      <w:color w:val="6E6E6E" w:themeColor="accent1" w:themeShade="80"/>
      <w:sz w:val="32"/>
      <w:szCs w:val="32"/>
    </w:rPr>
  </w:style>
  <w:style w:type="character" w:styleId="IntenseReference">
    <w:name w:val="Intense Reference"/>
    <w:basedOn w:val="DefaultParagraphFont"/>
    <w:uiPriority w:val="32"/>
    <w:semiHidden/>
    <w:unhideWhenUsed/>
    <w:qFormat/>
    <w:rsid w:val="00EB69D3"/>
    <w:rPr>
      <w:b/>
      <w:bCs/>
      <w:caps w:val="0"/>
      <w:smallCaps/>
      <w:color w:val="6E6E6E" w:themeColor="accent1" w:themeShade="80"/>
      <w:spacing w:val="5"/>
    </w:rPr>
  </w:style>
  <w:style w:type="character" w:styleId="IntenseEmphasis">
    <w:name w:val="Intense Emphasis"/>
    <w:basedOn w:val="DefaultParagraphFont"/>
    <w:uiPriority w:val="21"/>
    <w:semiHidden/>
    <w:unhideWhenUsed/>
    <w:qFormat/>
    <w:rsid w:val="00EB69D3"/>
    <w:rPr>
      <w:i/>
      <w:iCs/>
      <w:color w:val="6E6E6E" w:themeColor="accent1" w:themeShade="80"/>
    </w:rPr>
  </w:style>
  <w:style w:type="table" w:customStyle="1" w:styleId="GridTable4-Accent41">
    <w:name w:val="Grid Table 4 - Accent 41"/>
    <w:basedOn w:val="TableNormal"/>
    <w:uiPriority w:val="49"/>
    <w:rsid w:val="003F7CBD"/>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character" w:styleId="Hyperlink">
    <w:name w:val="Hyperlink"/>
    <w:basedOn w:val="DefaultParagraphFont"/>
    <w:uiPriority w:val="99"/>
    <w:unhideWhenUsed/>
    <w:rsid w:val="008F1891"/>
    <w:rPr>
      <w:strike w:val="0"/>
      <w:dstrike w:val="0"/>
      <w:color w:val="363636"/>
      <w:u w:val="none"/>
      <w:effect w:val="none"/>
      <w:shd w:val="clear" w:color="auto" w:fill="auto"/>
    </w:rPr>
  </w:style>
  <w:style w:type="paragraph" w:customStyle="1" w:styleId="EndNoteBibliographyTitle">
    <w:name w:val="EndNote Bibliography Title"/>
    <w:basedOn w:val="Normal"/>
    <w:link w:val="EndNoteBibliographyTitle0"/>
    <w:rsid w:val="00C16056"/>
    <w:pPr>
      <w:jc w:val="center"/>
    </w:pPr>
    <w:rPr>
      <w:rFonts w:ascii="Times New Roman" w:hAnsi="Times New Roman" w:cs="Times New Roman"/>
      <w:noProof/>
    </w:rPr>
  </w:style>
  <w:style w:type="character" w:customStyle="1" w:styleId="EndNoteBibliographyTitle0">
    <w:name w:val="EndNote Bibliography Title (文字)"/>
    <w:basedOn w:val="DefaultParagraphFont"/>
    <w:link w:val="EndNoteBibliographyTitle"/>
    <w:rsid w:val="00C16056"/>
    <w:rPr>
      <w:rFonts w:ascii="Times New Roman" w:hAnsi="Times New Roman" w:cs="Times New Roman"/>
      <w:noProof/>
    </w:rPr>
  </w:style>
  <w:style w:type="paragraph" w:customStyle="1" w:styleId="EndNoteBibliography">
    <w:name w:val="EndNote Bibliography"/>
    <w:basedOn w:val="Normal"/>
    <w:link w:val="EndNoteBibliography0"/>
    <w:rsid w:val="00C16056"/>
    <w:pPr>
      <w:spacing w:line="240" w:lineRule="auto"/>
    </w:pPr>
    <w:rPr>
      <w:rFonts w:ascii="Times New Roman" w:hAnsi="Times New Roman" w:cs="Times New Roman"/>
      <w:noProof/>
    </w:rPr>
  </w:style>
  <w:style w:type="character" w:customStyle="1" w:styleId="EndNoteBibliography0">
    <w:name w:val="EndNote Bibliography (文字)"/>
    <w:basedOn w:val="DefaultParagraphFont"/>
    <w:link w:val="EndNoteBibliography"/>
    <w:rsid w:val="00C16056"/>
    <w:rPr>
      <w:rFonts w:ascii="Times New Roman" w:hAnsi="Times New Roman" w:cs="Times New Roman"/>
      <w:noProof/>
    </w:rPr>
  </w:style>
  <w:style w:type="character" w:customStyle="1" w:styleId="UnresolvedMention1">
    <w:name w:val="Unresolved Mention1"/>
    <w:basedOn w:val="DefaultParagraphFont"/>
    <w:uiPriority w:val="99"/>
    <w:semiHidden/>
    <w:unhideWhenUsed/>
    <w:rsid w:val="0098305A"/>
    <w:rPr>
      <w:color w:val="605E5C"/>
      <w:shd w:val="clear" w:color="auto" w:fill="E1DFDD"/>
    </w:rPr>
  </w:style>
  <w:style w:type="character" w:styleId="Strong">
    <w:name w:val="Strong"/>
    <w:basedOn w:val="DefaultParagraphFont"/>
    <w:uiPriority w:val="22"/>
    <w:qFormat/>
    <w:rsid w:val="00E00792"/>
    <w:rPr>
      <w:b/>
      <w:bCs/>
    </w:rPr>
  </w:style>
  <w:style w:type="character" w:styleId="FollowedHyperlink">
    <w:name w:val="FollowedHyperlink"/>
    <w:basedOn w:val="DefaultParagraphFont"/>
    <w:uiPriority w:val="99"/>
    <w:semiHidden/>
    <w:unhideWhenUsed/>
    <w:rsid w:val="00D2557E"/>
    <w:rPr>
      <w:color w:val="6C6C6C" w:themeColor="followedHyperlink"/>
      <w:u w:val="single"/>
    </w:rPr>
  </w:style>
  <w:style w:type="table" w:customStyle="1" w:styleId="TableNormal0">
    <w:name w:val="Table Normal_0"/>
    <w:uiPriority w:val="2"/>
    <w:semiHidden/>
    <w:unhideWhenUsed/>
    <w:qFormat/>
    <w:rsid w:val="007D2620"/>
    <w:pPr>
      <w:widowControl w:val="0"/>
      <w:autoSpaceDE w:val="0"/>
      <w:autoSpaceDN w:val="0"/>
      <w:spacing w:line="240" w:lineRule="auto"/>
      <w:ind w:firstLine="0"/>
    </w:pPr>
    <w:rPr>
      <w:color w:val="auto"/>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D2620"/>
    <w:pPr>
      <w:widowControl w:val="0"/>
      <w:autoSpaceDE w:val="0"/>
      <w:autoSpaceDN w:val="0"/>
      <w:spacing w:before="66" w:line="240" w:lineRule="auto"/>
      <w:ind w:firstLine="0"/>
      <w:jc w:val="center"/>
    </w:pPr>
    <w:rPr>
      <w:rFonts w:ascii="Times New Roman" w:eastAsia="Times New Roman" w:hAnsi="Times New Roman" w:cs="Times New Roman"/>
      <w:color w:val="auto"/>
      <w:sz w:val="22"/>
      <w:szCs w:val="22"/>
    </w:rPr>
  </w:style>
  <w:style w:type="table" w:customStyle="1" w:styleId="TableNormal1">
    <w:name w:val="Table Normal1"/>
    <w:uiPriority w:val="2"/>
    <w:semiHidden/>
    <w:unhideWhenUsed/>
    <w:qFormat/>
    <w:rsid w:val="00316BBF"/>
    <w:pPr>
      <w:widowControl w:val="0"/>
      <w:autoSpaceDE w:val="0"/>
      <w:autoSpaceDN w:val="0"/>
      <w:spacing w:line="240" w:lineRule="auto"/>
      <w:ind w:firstLine="0"/>
    </w:pPr>
    <w:rPr>
      <w:color w:val="auto"/>
      <w:sz w:val="22"/>
      <w:szCs w:val="22"/>
      <w:lang w:eastAsia="en-US"/>
    </w:rPr>
    <w:tblPr>
      <w:tblInd w:w="0" w:type="dxa"/>
      <w:tblCellMar>
        <w:top w:w="0" w:type="dxa"/>
        <w:left w:w="0" w:type="dxa"/>
        <w:bottom w:w="0" w:type="dxa"/>
        <w:right w:w="0" w:type="dxa"/>
      </w:tblCellMar>
    </w:tblPr>
  </w:style>
  <w:style w:type="table" w:customStyle="1" w:styleId="1">
    <w:name w:val="表 (格子)1"/>
    <w:basedOn w:val="TableNormal"/>
    <w:next w:val="TableGrid"/>
    <w:uiPriority w:val="39"/>
    <w:rsid w:val="003744A3"/>
    <w:pPr>
      <w:spacing w:line="240" w:lineRule="auto"/>
      <w:ind w:firstLine="0"/>
    </w:pPr>
    <w:rPr>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A70C67"/>
  </w:style>
  <w:style w:type="character" w:styleId="LineNumber">
    <w:name w:val="line number"/>
    <w:basedOn w:val="DefaultParagraphFont"/>
    <w:uiPriority w:val="99"/>
    <w:semiHidden/>
    <w:unhideWhenUsed/>
    <w:rsid w:val="000C428D"/>
  </w:style>
  <w:style w:type="paragraph" w:styleId="Revision">
    <w:name w:val="Revision"/>
    <w:hidden/>
    <w:uiPriority w:val="99"/>
    <w:semiHidden/>
    <w:rsid w:val="00FD0E1F"/>
    <w:pPr>
      <w:spacing w:line="240" w:lineRule="auto"/>
      <w:ind w:firstLine="0"/>
    </w:pPr>
  </w:style>
  <w:style w:type="character" w:customStyle="1" w:styleId="markvmzjmtpar">
    <w:name w:val="markvmzjmtpar"/>
    <w:basedOn w:val="DefaultParagraphFont"/>
    <w:rsid w:val="00FD0E1F"/>
  </w:style>
  <w:style w:type="character" w:customStyle="1" w:styleId="marksm9ofbbgq">
    <w:name w:val="marksm9ofbbgq"/>
    <w:basedOn w:val="DefaultParagraphFont"/>
    <w:rsid w:val="00FD0E1F"/>
  </w:style>
  <w:style w:type="table" w:styleId="GridTable1Light">
    <w:name w:val="Grid Table 1 Light"/>
    <w:basedOn w:val="TableNormal"/>
    <w:uiPriority w:val="46"/>
    <w:rsid w:val="00F15524"/>
    <w:pPr>
      <w:spacing w:line="240" w:lineRule="auto"/>
      <w:ind w:firstLine="0"/>
    </w:pPr>
    <w:rPr>
      <w:color w:val="auto"/>
      <w:kern w:val="2"/>
      <w:sz w:val="21"/>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6166281">
      <w:bodyDiv w:val="1"/>
      <w:marLeft w:val="0"/>
      <w:marRight w:val="0"/>
      <w:marTop w:val="0"/>
      <w:marBottom w:val="0"/>
      <w:divBdr>
        <w:top w:val="none" w:sz="0" w:space="0" w:color="auto"/>
        <w:left w:val="none" w:sz="0" w:space="0" w:color="auto"/>
        <w:bottom w:val="none" w:sz="0" w:space="0" w:color="auto"/>
        <w:right w:val="none" w:sz="0" w:space="0" w:color="auto"/>
      </w:divBdr>
    </w:div>
    <w:div w:id="466246627">
      <w:bodyDiv w:val="1"/>
      <w:marLeft w:val="0"/>
      <w:marRight w:val="0"/>
      <w:marTop w:val="0"/>
      <w:marBottom w:val="0"/>
      <w:divBdr>
        <w:top w:val="none" w:sz="0" w:space="0" w:color="auto"/>
        <w:left w:val="none" w:sz="0" w:space="0" w:color="auto"/>
        <w:bottom w:val="none" w:sz="0" w:space="0" w:color="auto"/>
        <w:right w:val="none" w:sz="0" w:space="0" w:color="auto"/>
      </w:divBdr>
    </w:div>
    <w:div w:id="500705743">
      <w:bodyDiv w:val="1"/>
      <w:marLeft w:val="0"/>
      <w:marRight w:val="0"/>
      <w:marTop w:val="0"/>
      <w:marBottom w:val="0"/>
      <w:divBdr>
        <w:top w:val="none" w:sz="0" w:space="0" w:color="auto"/>
        <w:left w:val="none" w:sz="0" w:space="0" w:color="auto"/>
        <w:bottom w:val="none" w:sz="0" w:space="0" w:color="auto"/>
        <w:right w:val="none" w:sz="0" w:space="0" w:color="auto"/>
      </w:divBdr>
    </w:div>
    <w:div w:id="577059669">
      <w:bodyDiv w:val="1"/>
      <w:marLeft w:val="0"/>
      <w:marRight w:val="0"/>
      <w:marTop w:val="0"/>
      <w:marBottom w:val="0"/>
      <w:divBdr>
        <w:top w:val="none" w:sz="0" w:space="0" w:color="auto"/>
        <w:left w:val="none" w:sz="0" w:space="0" w:color="auto"/>
        <w:bottom w:val="none" w:sz="0" w:space="0" w:color="auto"/>
        <w:right w:val="none" w:sz="0" w:space="0" w:color="auto"/>
      </w:divBdr>
    </w:div>
    <w:div w:id="677386868">
      <w:bodyDiv w:val="1"/>
      <w:marLeft w:val="0"/>
      <w:marRight w:val="0"/>
      <w:marTop w:val="0"/>
      <w:marBottom w:val="0"/>
      <w:divBdr>
        <w:top w:val="none" w:sz="0" w:space="0" w:color="auto"/>
        <w:left w:val="none" w:sz="0" w:space="0" w:color="auto"/>
        <w:bottom w:val="none" w:sz="0" w:space="0" w:color="auto"/>
        <w:right w:val="none" w:sz="0" w:space="0" w:color="auto"/>
      </w:divBdr>
    </w:div>
    <w:div w:id="938874520">
      <w:bodyDiv w:val="1"/>
      <w:marLeft w:val="0"/>
      <w:marRight w:val="0"/>
      <w:marTop w:val="0"/>
      <w:marBottom w:val="0"/>
      <w:divBdr>
        <w:top w:val="none" w:sz="0" w:space="0" w:color="auto"/>
        <w:left w:val="none" w:sz="0" w:space="0" w:color="auto"/>
        <w:bottom w:val="none" w:sz="0" w:space="0" w:color="auto"/>
        <w:right w:val="none" w:sz="0" w:space="0" w:color="auto"/>
      </w:divBdr>
    </w:div>
    <w:div w:id="1275557493">
      <w:bodyDiv w:val="1"/>
      <w:marLeft w:val="0"/>
      <w:marRight w:val="0"/>
      <w:marTop w:val="0"/>
      <w:marBottom w:val="0"/>
      <w:divBdr>
        <w:top w:val="none" w:sz="0" w:space="0" w:color="auto"/>
        <w:left w:val="none" w:sz="0" w:space="0" w:color="auto"/>
        <w:bottom w:val="none" w:sz="0" w:space="0" w:color="auto"/>
        <w:right w:val="none" w:sz="0" w:space="0" w:color="auto"/>
      </w:divBdr>
    </w:div>
    <w:div w:id="1535729015">
      <w:bodyDiv w:val="1"/>
      <w:marLeft w:val="0"/>
      <w:marRight w:val="0"/>
      <w:marTop w:val="0"/>
      <w:marBottom w:val="0"/>
      <w:divBdr>
        <w:top w:val="none" w:sz="0" w:space="0" w:color="auto"/>
        <w:left w:val="none" w:sz="0" w:space="0" w:color="auto"/>
        <w:bottom w:val="none" w:sz="0" w:space="0" w:color="auto"/>
        <w:right w:val="none" w:sz="0" w:space="0" w:color="auto"/>
      </w:divBdr>
    </w:div>
    <w:div w:id="1771122340">
      <w:bodyDiv w:val="1"/>
      <w:marLeft w:val="0"/>
      <w:marRight w:val="0"/>
      <w:marTop w:val="0"/>
      <w:marBottom w:val="0"/>
      <w:divBdr>
        <w:top w:val="none" w:sz="0" w:space="0" w:color="auto"/>
        <w:left w:val="none" w:sz="0" w:space="0" w:color="auto"/>
        <w:bottom w:val="none" w:sz="0" w:space="0" w:color="auto"/>
        <w:right w:val="none" w:sz="0" w:space="0" w:color="auto"/>
      </w:divBdr>
      <w:divsChild>
        <w:div w:id="317423187">
          <w:marLeft w:val="0"/>
          <w:marRight w:val="0"/>
          <w:marTop w:val="0"/>
          <w:marBottom w:val="0"/>
          <w:divBdr>
            <w:top w:val="none" w:sz="0" w:space="0" w:color="auto"/>
            <w:left w:val="none" w:sz="0" w:space="0" w:color="auto"/>
            <w:bottom w:val="none" w:sz="0" w:space="0" w:color="auto"/>
            <w:right w:val="none" w:sz="0" w:space="0" w:color="auto"/>
          </w:divBdr>
          <w:divsChild>
            <w:div w:id="1558006860">
              <w:marLeft w:val="0"/>
              <w:marRight w:val="0"/>
              <w:marTop w:val="0"/>
              <w:marBottom w:val="0"/>
              <w:divBdr>
                <w:top w:val="none" w:sz="0" w:space="0" w:color="auto"/>
                <w:left w:val="none" w:sz="0" w:space="0" w:color="auto"/>
                <w:bottom w:val="none" w:sz="0" w:space="0" w:color="auto"/>
                <w:right w:val="none" w:sz="0" w:space="0" w:color="auto"/>
              </w:divBdr>
              <w:divsChild>
                <w:div w:id="71866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40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KU\AppData\Roaming\Microsoft\Templates\APA%20&#12473;&#12479;&#12452;&#12523;&#12398;&#30740;&#31350;&#35542;&#25991;.dotx" TargetMode="Externa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6C6C6C"/>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employees xmlns="http://schemas.microsoft.com/temp/samples">
  <employee>
    <CustomerName/>
    <CompanyName/>
    <SenderAddress/>
    <Address/>
  </employee>
</employe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E728A-96FF-4995-885C-5AF887AB0C35}">
  <ds:schemaRefs>
    <ds:schemaRef ds:uri="http://schemas.microsoft.com/temp/samples"/>
  </ds:schemaRefs>
</ds:datastoreItem>
</file>

<file path=customXml/itemProps2.xml><?xml version="1.0" encoding="utf-8"?>
<ds:datastoreItem xmlns:ds="http://schemas.openxmlformats.org/officeDocument/2006/customXml" ds:itemID="{BF651AAE-67E6-45E0-A662-CCE9AB9EF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スタイルの研究論文.dotx</Template>
  <TotalTime>0</TotalTime>
  <Pages>2</Pages>
  <Words>307</Words>
  <Characters>1752</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鈴木 浩一</dc:creator>
  <cp:lastModifiedBy>Sujatha M.C.</cp:lastModifiedBy>
  <cp:revision>4</cp:revision>
  <cp:lastPrinted>2022-10-15T18:50:00Z</cp:lastPrinted>
  <dcterms:created xsi:type="dcterms:W3CDTF">2022-11-02T04:31:00Z</dcterms:created>
  <dcterms:modified xsi:type="dcterms:W3CDTF">2022-11-29T10:24:00Z</dcterms:modified>
</cp:coreProperties>
</file>